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EA90" w14:textId="130CFD11" w:rsidR="00543DE9" w:rsidRPr="007A33FE" w:rsidRDefault="00F102E9">
      <w:pPr>
        <w:rPr>
          <w:rFonts w:ascii="Times New Roman" w:hAnsi="Times New Roman" w:cs="Times New Roman"/>
          <w:b/>
          <w:bCs/>
          <w:lang w:val="en-CA"/>
        </w:rPr>
      </w:pPr>
      <w:r w:rsidRPr="007A33FE">
        <w:rPr>
          <w:rFonts w:ascii="Times New Roman" w:hAnsi="Times New Roman" w:cs="Times New Roman"/>
          <w:b/>
          <w:bCs/>
          <w:lang w:val="en-CA"/>
        </w:rPr>
        <w:t>S</w:t>
      </w:r>
      <w:r w:rsidR="00052DF4">
        <w:rPr>
          <w:rFonts w:ascii="Times New Roman" w:hAnsi="Times New Roman" w:cs="Times New Roman"/>
          <w:b/>
          <w:bCs/>
          <w:lang w:val="en-CA"/>
        </w:rPr>
        <w:t>T</w:t>
      </w:r>
      <w:r w:rsidRPr="007A33FE">
        <w:rPr>
          <w:rFonts w:ascii="Times New Roman" w:hAnsi="Times New Roman" w:cs="Times New Roman"/>
          <w:b/>
          <w:bCs/>
          <w:lang w:val="en-CA"/>
        </w:rPr>
        <w:t xml:space="preserve">2 File. </w:t>
      </w:r>
      <w:r w:rsidR="00943E7B" w:rsidRPr="007A33FE">
        <w:rPr>
          <w:rFonts w:ascii="Times New Roman" w:hAnsi="Times New Roman" w:cs="Times New Roman"/>
          <w:b/>
          <w:bCs/>
          <w:lang w:val="en-CA"/>
        </w:rPr>
        <w:t>Methodological</w:t>
      </w:r>
      <w:r w:rsidRPr="007A33FE">
        <w:rPr>
          <w:rFonts w:ascii="Times New Roman" w:hAnsi="Times New Roman" w:cs="Times New Roman"/>
          <w:b/>
          <w:bCs/>
          <w:lang w:val="en-CA"/>
        </w:rPr>
        <w:t xml:space="preserve"> quality assessment rubrics</w:t>
      </w:r>
    </w:p>
    <w:p w14:paraId="30742613" w14:textId="72E5805D" w:rsidR="0040752C" w:rsidRPr="007A33FE" w:rsidRDefault="0040752C">
      <w:pPr>
        <w:rPr>
          <w:rFonts w:ascii="Times New Roman" w:hAnsi="Times New Roman" w:cs="Times New Roman"/>
          <w:lang w:val="en-CA"/>
        </w:rPr>
      </w:pPr>
    </w:p>
    <w:p w14:paraId="2EFC9D0B" w14:textId="65E89BE8" w:rsidR="00943E7B" w:rsidRPr="007A33FE" w:rsidRDefault="00943E7B" w:rsidP="00943E7B">
      <w:pPr>
        <w:rPr>
          <w:rFonts w:ascii="Times New Roman" w:hAnsi="Times New Roman" w:cs="Times New Roman"/>
        </w:rPr>
      </w:pPr>
      <w:r w:rsidRPr="007A33FE">
        <w:rPr>
          <w:rFonts w:ascii="Times New Roman" w:hAnsi="Times New Roman" w:cs="Times New Roman"/>
        </w:rPr>
        <w:t>Methodological quality assessment rubric for case control studies</w:t>
      </w:r>
    </w:p>
    <w:p w14:paraId="4161F97B" w14:textId="77777777" w:rsidR="00C40689" w:rsidRPr="007A33FE" w:rsidRDefault="00C40689" w:rsidP="00943E7B">
      <w:pPr>
        <w:rPr>
          <w:rFonts w:ascii="Times New Roman" w:hAnsi="Times New Roman" w:cs="Times New Roman"/>
          <w:b/>
          <w:bCs/>
        </w:rPr>
      </w:pPr>
    </w:p>
    <w:tbl>
      <w:tblPr>
        <w:tblW w:w="13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0"/>
        <w:gridCol w:w="3560"/>
        <w:gridCol w:w="3260"/>
        <w:gridCol w:w="3520"/>
      </w:tblGrid>
      <w:tr w:rsidR="00943E7B" w:rsidRPr="007A33FE" w14:paraId="48300DBA" w14:textId="77777777" w:rsidTr="00766B2F">
        <w:trPr>
          <w:trHeight w:val="290"/>
        </w:trPr>
        <w:tc>
          <w:tcPr>
            <w:tcW w:w="2840" w:type="dxa"/>
            <w:shd w:val="clear" w:color="auto" w:fill="auto"/>
            <w:hideMark/>
          </w:tcPr>
          <w:p w14:paraId="2C216D7D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3560" w:type="dxa"/>
            <w:shd w:val="clear" w:color="auto" w:fill="auto"/>
            <w:hideMark/>
          </w:tcPr>
          <w:p w14:paraId="19721A9F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2pt</w:t>
            </w:r>
          </w:p>
        </w:tc>
        <w:tc>
          <w:tcPr>
            <w:tcW w:w="3260" w:type="dxa"/>
            <w:shd w:val="clear" w:color="auto" w:fill="auto"/>
            <w:hideMark/>
          </w:tcPr>
          <w:p w14:paraId="497400CE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pt</w:t>
            </w:r>
          </w:p>
        </w:tc>
        <w:tc>
          <w:tcPr>
            <w:tcW w:w="3520" w:type="dxa"/>
            <w:shd w:val="clear" w:color="auto" w:fill="auto"/>
            <w:hideMark/>
          </w:tcPr>
          <w:p w14:paraId="024FBDC6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pt</w:t>
            </w:r>
          </w:p>
        </w:tc>
      </w:tr>
      <w:tr w:rsidR="00943E7B" w:rsidRPr="007A33FE" w14:paraId="0DD743CA" w14:textId="77777777" w:rsidTr="00766B2F">
        <w:trPr>
          <w:trHeight w:val="2320"/>
        </w:trPr>
        <w:tc>
          <w:tcPr>
            <w:tcW w:w="2840" w:type="dxa"/>
            <w:shd w:val="clear" w:color="auto" w:fill="auto"/>
            <w:hideMark/>
          </w:tcPr>
          <w:p w14:paraId="768B6645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s the case definition adequate?</w:t>
            </w:r>
          </w:p>
        </w:tc>
        <w:tc>
          <w:tcPr>
            <w:tcW w:w="3560" w:type="dxa"/>
            <w:shd w:val="clear" w:color="auto" w:fill="auto"/>
            <w:hideMark/>
          </w:tcPr>
          <w:p w14:paraId="63230340" w14:textId="77777777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Subjects have a confirmed positive covid diagnosis during pregnancy, (first, second or third trimesters) with molecular results with respect to positive SARS-CoV-2 diagnosis. independently validated by primary records available including PCR test and/or HCP supervised antigen testing</w:t>
            </w:r>
          </w:p>
          <w:p w14:paraId="5CDF63C5" w14:textId="18F64719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60C0C42" w14:textId="77777777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Molecular results with respect to positive SARS-CoV-2 diagnosis. Self-reported or record linkage with no reference to primary record</w:t>
            </w:r>
          </w:p>
          <w:p w14:paraId="01035C67" w14:textId="232BFC33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7B04B6A4" w14:textId="63A35AC8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 xml:space="preserve">No description of case/control definition (studies which did not include subjects with covid during pregnancy </w:t>
            </w:r>
            <w:proofErr w:type="spellStart"/>
            <w:r w:rsidRPr="007A33FE">
              <w:rPr>
                <w:rFonts w:ascii="Times New Roman" w:hAnsi="Times New Roman" w:cs="Times New Roman"/>
                <w:color w:val="000000"/>
              </w:rPr>
              <w:t>eg.</w:t>
            </w:r>
            <w:proofErr w:type="spellEnd"/>
            <w:r w:rsidRPr="007A33FE">
              <w:rPr>
                <w:rFonts w:ascii="Times New Roman" w:hAnsi="Times New Roman" w:cs="Times New Roman"/>
                <w:color w:val="000000"/>
              </w:rPr>
              <w:t xml:space="preserve"> Covid before or after pregnancy, were not included)</w:t>
            </w:r>
          </w:p>
          <w:p w14:paraId="78FC9B1B" w14:textId="55A3C6D9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43E7B" w:rsidRPr="007A33FE" w14:paraId="4B28CBFB" w14:textId="77777777" w:rsidTr="00766B2F">
        <w:trPr>
          <w:trHeight w:val="3190"/>
        </w:trPr>
        <w:tc>
          <w:tcPr>
            <w:tcW w:w="2840" w:type="dxa"/>
            <w:shd w:val="clear" w:color="auto" w:fill="auto"/>
            <w:hideMark/>
          </w:tcPr>
          <w:p w14:paraId="16504778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resentativeness of the cases</w:t>
            </w:r>
          </w:p>
        </w:tc>
        <w:tc>
          <w:tcPr>
            <w:tcW w:w="3560" w:type="dxa"/>
            <w:shd w:val="clear" w:color="auto" w:fill="auto"/>
            <w:hideMark/>
          </w:tcPr>
          <w:p w14:paraId="20D28B15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E81BAC5" w14:textId="35AE5C5E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 xml:space="preserve">Study includes consecutive or obviously representative series of cases: all cases with outcome of interest over a defined period of time, all cases in a </w:t>
            </w:r>
            <w:r w:rsidR="001A2378" w:rsidRPr="007A33FE">
              <w:rPr>
                <w:rFonts w:ascii="Times New Roman" w:hAnsi="Times New Roman" w:cs="Times New Roman"/>
                <w:color w:val="000000"/>
              </w:rPr>
              <w:t>defined</w:t>
            </w:r>
            <w:r w:rsidRPr="007A33FE">
              <w:rPr>
                <w:rFonts w:ascii="Times New Roman" w:hAnsi="Times New Roman" w:cs="Times New Roman"/>
                <w:color w:val="000000"/>
              </w:rPr>
              <w:t xml:space="preserve"> catchment area, all cases in a defined hospital or clinic, group of hospitals, health maintenance </w:t>
            </w:r>
            <w:r w:rsidR="001A2378" w:rsidRPr="007A33FE">
              <w:rPr>
                <w:rFonts w:ascii="Times New Roman" w:hAnsi="Times New Roman" w:cs="Times New Roman"/>
                <w:color w:val="000000"/>
              </w:rPr>
              <w:t>organization</w:t>
            </w:r>
            <w:r w:rsidRPr="007A33FE">
              <w:rPr>
                <w:rFonts w:ascii="Times New Roman" w:hAnsi="Times New Roman" w:cs="Times New Roman"/>
                <w:color w:val="000000"/>
              </w:rPr>
              <w:t>, or an appropriate sample of those cases (e.g. random sample)</w:t>
            </w:r>
          </w:p>
          <w:p w14:paraId="482E58DB" w14:textId="32E34E11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334A1C71" w14:textId="3CDDCAEB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Potential for selection biases (did not meet requirements in cell D3) or not stated</w:t>
            </w:r>
          </w:p>
          <w:p w14:paraId="35139430" w14:textId="29A6695E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43E7B" w:rsidRPr="007A33FE" w14:paraId="5050E7BE" w14:textId="77777777" w:rsidTr="00766B2F">
        <w:trPr>
          <w:trHeight w:val="1740"/>
        </w:trPr>
        <w:tc>
          <w:tcPr>
            <w:tcW w:w="2840" w:type="dxa"/>
            <w:shd w:val="clear" w:color="auto" w:fill="auto"/>
            <w:hideMark/>
          </w:tcPr>
          <w:p w14:paraId="77262E27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lection of controls</w:t>
            </w:r>
          </w:p>
        </w:tc>
        <w:tc>
          <w:tcPr>
            <w:tcW w:w="3560" w:type="dxa"/>
            <w:shd w:val="clear" w:color="auto" w:fill="auto"/>
            <w:hideMark/>
          </w:tcPr>
          <w:p w14:paraId="0EC5836F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533BA20A" w14:textId="77777777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Controls used in the study is derived from the same population as the cases and essentially would have been cases had the outcome been present (same community)</w:t>
            </w:r>
          </w:p>
          <w:p w14:paraId="4A4FF724" w14:textId="3C184C12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78C8F44B" w14:textId="42F2359C" w:rsidR="00943E7B" w:rsidRPr="007A33FE" w:rsidRDefault="006F2375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  <w:r w:rsidR="00943E7B" w:rsidRPr="007A33F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description, controls not from same community</w:t>
            </w:r>
          </w:p>
        </w:tc>
      </w:tr>
      <w:tr w:rsidR="00943E7B" w:rsidRPr="007A33FE" w14:paraId="5525EBFB" w14:textId="77777777" w:rsidTr="00766B2F">
        <w:trPr>
          <w:trHeight w:val="2610"/>
        </w:trPr>
        <w:tc>
          <w:tcPr>
            <w:tcW w:w="2840" w:type="dxa"/>
            <w:shd w:val="clear" w:color="auto" w:fill="auto"/>
            <w:hideMark/>
          </w:tcPr>
          <w:p w14:paraId="4AD73FA9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lastRenderedPageBreak/>
              <w:t>Definition of controls</w:t>
            </w:r>
          </w:p>
        </w:tc>
        <w:tc>
          <w:tcPr>
            <w:tcW w:w="3560" w:type="dxa"/>
            <w:shd w:val="clear" w:color="auto" w:fill="auto"/>
            <w:hideMark/>
          </w:tcPr>
          <w:p w14:paraId="3EB215DB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191CA7D5" w14:textId="12CC1AC9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If cases are first occurrence of outcome (i.e. no history of COVID-19), then it must be explicitly stated that controls have no history of covid-19. If cases have new (not necessarily first) occurrence of covid-19, then controls with previous occurrences of covid-19 should not be excluded</w:t>
            </w:r>
          </w:p>
          <w:p w14:paraId="50FD35C5" w14:textId="64EB12EB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5AFD0D5D" w14:textId="413140B0" w:rsidR="006F2375" w:rsidRPr="007A33FE" w:rsidRDefault="006F2375" w:rsidP="006F2375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No mention of history of covid-19</w:t>
            </w:r>
          </w:p>
          <w:p w14:paraId="1D049DC9" w14:textId="394C5B3F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43E7B" w:rsidRPr="007A33FE" w14:paraId="25CCECFF" w14:textId="77777777" w:rsidTr="00766B2F">
        <w:trPr>
          <w:trHeight w:val="1450"/>
        </w:trPr>
        <w:tc>
          <w:tcPr>
            <w:tcW w:w="2840" w:type="dxa"/>
            <w:shd w:val="clear" w:color="auto" w:fill="auto"/>
            <w:hideMark/>
          </w:tcPr>
          <w:p w14:paraId="2ADACC5C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parability of cases and controls on the basis of the design or analysis</w:t>
            </w:r>
          </w:p>
        </w:tc>
        <w:tc>
          <w:tcPr>
            <w:tcW w:w="3560" w:type="dxa"/>
            <w:shd w:val="clear" w:color="auto" w:fill="auto"/>
            <w:hideMark/>
          </w:tcPr>
          <w:p w14:paraId="26DEA689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6F3801BD" w14:textId="77777777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Cases and controls are matched in the design and/or confounders are adjusted for in the analysis</w:t>
            </w:r>
          </w:p>
          <w:p w14:paraId="46A7A9B0" w14:textId="6811CA7D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76A7CF19" w14:textId="2A7D2CF8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 xml:space="preserve">Cases and controls are not matched and/or confounders are not adjusted for in the analysis. </w:t>
            </w:r>
            <w:r w:rsidR="00AC22EE" w:rsidRPr="007A33FE">
              <w:rPr>
                <w:rFonts w:ascii="Times New Roman" w:hAnsi="Times New Roman" w:cs="Times New Roman"/>
                <w:color w:val="000000"/>
              </w:rPr>
              <w:t>Comparability</w:t>
            </w:r>
            <w:r w:rsidRPr="007A33FE">
              <w:rPr>
                <w:rFonts w:ascii="Times New Roman" w:hAnsi="Times New Roman" w:cs="Times New Roman"/>
                <w:color w:val="000000"/>
              </w:rPr>
              <w:t xml:space="preserve"> of cases and controls show evidence of bias.</w:t>
            </w:r>
          </w:p>
          <w:p w14:paraId="2925AF90" w14:textId="01D71ECA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43E7B" w:rsidRPr="007A33FE" w14:paraId="050C5C48" w14:textId="77777777" w:rsidTr="00766B2F">
        <w:trPr>
          <w:trHeight w:val="1450"/>
        </w:trPr>
        <w:tc>
          <w:tcPr>
            <w:tcW w:w="2840" w:type="dxa"/>
            <w:shd w:val="clear" w:color="auto" w:fill="auto"/>
            <w:hideMark/>
          </w:tcPr>
          <w:p w14:paraId="41ACC9A1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certainment of exposure</w:t>
            </w:r>
          </w:p>
        </w:tc>
        <w:tc>
          <w:tcPr>
            <w:tcW w:w="3560" w:type="dxa"/>
            <w:shd w:val="clear" w:color="auto" w:fill="auto"/>
            <w:hideMark/>
          </w:tcPr>
          <w:p w14:paraId="67C81C4F" w14:textId="50588802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Placental outcomes related to histology, morphology, pathology, physiology are measured using methods that are sufficiently described so as to be repeatable, researcher blinded to case/control status</w:t>
            </w:r>
          </w:p>
          <w:p w14:paraId="1CBFFAE9" w14:textId="47ED9D28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1D195CED" w14:textId="5E0CDD60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Methods insufficiently described so as to be repeatable, researcher not blinded to case/control status</w:t>
            </w:r>
          </w:p>
          <w:p w14:paraId="0C0972D2" w14:textId="4D51AB80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6186A247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description (insufficient)</w:t>
            </w:r>
          </w:p>
        </w:tc>
      </w:tr>
      <w:tr w:rsidR="00943E7B" w:rsidRPr="007A33FE" w14:paraId="5504422E" w14:textId="77777777" w:rsidTr="00766B2F">
        <w:trPr>
          <w:trHeight w:val="870"/>
        </w:trPr>
        <w:tc>
          <w:tcPr>
            <w:tcW w:w="2840" w:type="dxa"/>
            <w:shd w:val="clear" w:color="auto" w:fill="auto"/>
            <w:hideMark/>
          </w:tcPr>
          <w:p w14:paraId="463CEB81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A33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ame method of ascertainment for cases and controls</w:t>
            </w:r>
          </w:p>
        </w:tc>
        <w:tc>
          <w:tcPr>
            <w:tcW w:w="3560" w:type="dxa"/>
            <w:shd w:val="clear" w:color="auto" w:fill="auto"/>
            <w:hideMark/>
          </w:tcPr>
          <w:p w14:paraId="2A239A4B" w14:textId="77777777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260" w:type="dxa"/>
            <w:shd w:val="clear" w:color="auto" w:fill="auto"/>
            <w:hideMark/>
          </w:tcPr>
          <w:p w14:paraId="0270CE1C" w14:textId="5564D2B2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Placental outcomes were measured using identical methods for cases and controls</w:t>
            </w:r>
          </w:p>
          <w:p w14:paraId="32E2EE56" w14:textId="02A4EFBD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520" w:type="dxa"/>
            <w:shd w:val="clear" w:color="auto" w:fill="auto"/>
            <w:hideMark/>
          </w:tcPr>
          <w:p w14:paraId="720A0907" w14:textId="2BF13C66" w:rsidR="0086755D" w:rsidRPr="007A33FE" w:rsidRDefault="0086755D" w:rsidP="0086755D">
            <w:pPr>
              <w:rPr>
                <w:rFonts w:ascii="Times New Roman" w:hAnsi="Times New Roman" w:cs="Times New Roman"/>
                <w:color w:val="000000"/>
              </w:rPr>
            </w:pPr>
            <w:r w:rsidRPr="007A33FE">
              <w:rPr>
                <w:rFonts w:ascii="Times New Roman" w:hAnsi="Times New Roman" w:cs="Times New Roman"/>
                <w:color w:val="000000"/>
              </w:rPr>
              <w:t>Placental outcomes were measured using different methods in cases and controls</w:t>
            </w:r>
          </w:p>
          <w:p w14:paraId="46DE30D5" w14:textId="313DB638" w:rsidR="00943E7B" w:rsidRPr="007A33FE" w:rsidRDefault="00943E7B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1F6BC0A5" w14:textId="77777777" w:rsidR="00943E7B" w:rsidRPr="0070313B" w:rsidRDefault="00943E7B" w:rsidP="00943E7B">
      <w:pPr>
        <w:rPr>
          <w:rFonts w:ascii="Times New Roman" w:hAnsi="Times New Roman" w:cs="Times New Roman"/>
        </w:rPr>
      </w:pPr>
      <w:r w:rsidRPr="0070313B">
        <w:rPr>
          <w:rFonts w:ascii="Times New Roman" w:hAnsi="Times New Roman" w:cs="Times New Roman"/>
        </w:rPr>
        <w:t>Adapted from the Newcastle Ottawa Scale</w:t>
      </w:r>
    </w:p>
    <w:p w14:paraId="697A6B57" w14:textId="2709E8D9" w:rsidR="0040752C" w:rsidRDefault="0040752C">
      <w:pPr>
        <w:rPr>
          <w:rFonts w:ascii="Times New Roman" w:hAnsi="Times New Roman" w:cs="Times New Roman"/>
          <w:lang w:val="en-CA"/>
        </w:rPr>
      </w:pPr>
    </w:p>
    <w:p w14:paraId="423686C0" w14:textId="40DC5D40" w:rsidR="00E83AF6" w:rsidRDefault="00E83AF6">
      <w:pPr>
        <w:rPr>
          <w:rFonts w:ascii="Times New Roman" w:hAnsi="Times New Roman" w:cs="Times New Roman"/>
          <w:lang w:val="en-CA"/>
        </w:rPr>
      </w:pPr>
    </w:p>
    <w:p w14:paraId="60F2307F" w14:textId="463B6695" w:rsidR="00E83AF6" w:rsidRDefault="00E83AF6">
      <w:pPr>
        <w:rPr>
          <w:rFonts w:ascii="Times New Roman" w:hAnsi="Times New Roman" w:cs="Times New Roman"/>
          <w:lang w:val="en-CA"/>
        </w:rPr>
      </w:pPr>
    </w:p>
    <w:p w14:paraId="6FDB31ED" w14:textId="47173C18" w:rsidR="00E83AF6" w:rsidRDefault="00E83AF6">
      <w:pPr>
        <w:rPr>
          <w:rFonts w:ascii="Times New Roman" w:hAnsi="Times New Roman" w:cs="Times New Roman"/>
          <w:lang w:val="en-CA"/>
        </w:rPr>
      </w:pPr>
    </w:p>
    <w:p w14:paraId="61694D3E" w14:textId="1FC52C47" w:rsidR="00E83AF6" w:rsidRDefault="00E83AF6">
      <w:pPr>
        <w:rPr>
          <w:rFonts w:ascii="Times New Roman" w:hAnsi="Times New Roman" w:cs="Times New Roman"/>
          <w:lang w:val="en-CA"/>
        </w:rPr>
      </w:pPr>
    </w:p>
    <w:p w14:paraId="6A4050B8" w14:textId="40659423" w:rsidR="00E83AF6" w:rsidRDefault="00E83AF6">
      <w:pPr>
        <w:rPr>
          <w:rFonts w:ascii="Times New Roman" w:hAnsi="Times New Roman" w:cs="Times New Roman"/>
          <w:lang w:val="en-CA"/>
        </w:rPr>
      </w:pPr>
    </w:p>
    <w:p w14:paraId="13F0CEC5" w14:textId="18391D0E" w:rsidR="00E83AF6" w:rsidRDefault="00E83AF6">
      <w:pPr>
        <w:rPr>
          <w:rFonts w:ascii="Times New Roman" w:hAnsi="Times New Roman" w:cs="Times New Roman"/>
          <w:lang w:val="en-CA"/>
        </w:rPr>
      </w:pPr>
    </w:p>
    <w:p w14:paraId="6CD19BAD" w14:textId="6F89A0FA" w:rsidR="002E266C" w:rsidRDefault="002E266C" w:rsidP="002E266C">
      <w:pPr>
        <w:rPr>
          <w:rFonts w:ascii="Times New Roman" w:hAnsi="Times New Roman" w:cs="Times New Roman"/>
          <w:b/>
          <w:bCs/>
        </w:rPr>
      </w:pPr>
      <w:r w:rsidRPr="002E266C">
        <w:rPr>
          <w:rFonts w:ascii="Times New Roman" w:hAnsi="Times New Roman" w:cs="Times New Roman"/>
        </w:rPr>
        <w:lastRenderedPageBreak/>
        <w:t>Methodological quality assessment rubric for cohort studies</w:t>
      </w:r>
    </w:p>
    <w:p w14:paraId="66EEE599" w14:textId="77777777" w:rsidR="002E266C" w:rsidRPr="0070313B" w:rsidRDefault="002E266C" w:rsidP="002E266C">
      <w:pPr>
        <w:rPr>
          <w:rFonts w:ascii="Times New Roman" w:hAnsi="Times New Roman" w:cs="Times New Roman"/>
          <w:b/>
          <w:bCs/>
        </w:rPr>
      </w:pPr>
    </w:p>
    <w:tbl>
      <w:tblPr>
        <w:tblW w:w="13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0"/>
        <w:gridCol w:w="3860"/>
        <w:gridCol w:w="3120"/>
        <w:gridCol w:w="3460"/>
      </w:tblGrid>
      <w:tr w:rsidR="002E266C" w:rsidRPr="0070313B" w14:paraId="6445C2F0" w14:textId="77777777" w:rsidTr="00766B2F">
        <w:trPr>
          <w:trHeight w:val="290"/>
        </w:trPr>
        <w:tc>
          <w:tcPr>
            <w:tcW w:w="2780" w:type="dxa"/>
            <w:shd w:val="clear" w:color="auto" w:fill="auto"/>
            <w:hideMark/>
          </w:tcPr>
          <w:p w14:paraId="404E24F9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3860" w:type="dxa"/>
            <w:shd w:val="clear" w:color="auto" w:fill="auto"/>
            <w:hideMark/>
          </w:tcPr>
          <w:p w14:paraId="10ED384E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pt</w:t>
            </w:r>
          </w:p>
        </w:tc>
        <w:tc>
          <w:tcPr>
            <w:tcW w:w="3120" w:type="dxa"/>
            <w:shd w:val="clear" w:color="auto" w:fill="auto"/>
            <w:hideMark/>
          </w:tcPr>
          <w:p w14:paraId="7795C5A0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pt</w:t>
            </w:r>
          </w:p>
        </w:tc>
        <w:tc>
          <w:tcPr>
            <w:tcW w:w="3460" w:type="dxa"/>
            <w:shd w:val="clear" w:color="auto" w:fill="auto"/>
            <w:hideMark/>
          </w:tcPr>
          <w:p w14:paraId="47CB7B4B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pt</w:t>
            </w:r>
          </w:p>
        </w:tc>
      </w:tr>
      <w:tr w:rsidR="002E266C" w:rsidRPr="0070313B" w14:paraId="4799854D" w14:textId="77777777" w:rsidTr="00766B2F">
        <w:trPr>
          <w:trHeight w:val="580"/>
        </w:trPr>
        <w:tc>
          <w:tcPr>
            <w:tcW w:w="2780" w:type="dxa"/>
            <w:shd w:val="clear" w:color="auto" w:fill="auto"/>
            <w:hideMark/>
          </w:tcPr>
          <w:p w14:paraId="63545118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resentativeness of the cohort</w:t>
            </w:r>
          </w:p>
        </w:tc>
        <w:tc>
          <w:tcPr>
            <w:tcW w:w="3860" w:type="dxa"/>
            <w:shd w:val="clear" w:color="auto" w:fill="auto"/>
            <w:hideMark/>
          </w:tcPr>
          <w:p w14:paraId="3414C3B8" w14:textId="352B6595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Truly or somewhat representative of the average pregnant community</w:t>
            </w:r>
          </w:p>
          <w:p w14:paraId="34B7F2BE" w14:textId="28B07A76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120" w:type="dxa"/>
            <w:shd w:val="clear" w:color="auto" w:fill="auto"/>
            <w:hideMark/>
          </w:tcPr>
          <w:p w14:paraId="0FE82184" w14:textId="77777777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elected group (</w:t>
            </w:r>
            <w:proofErr w:type="gramStart"/>
            <w:r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.g.</w:t>
            </w:r>
            <w:proofErr w:type="gramEnd"/>
            <w:r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volunteers)</w:t>
            </w:r>
          </w:p>
        </w:tc>
        <w:tc>
          <w:tcPr>
            <w:tcW w:w="3460" w:type="dxa"/>
            <w:shd w:val="clear" w:color="auto" w:fill="auto"/>
            <w:hideMark/>
          </w:tcPr>
          <w:p w14:paraId="575A8B29" w14:textId="77777777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 description of the derivation of the cohort</w:t>
            </w:r>
          </w:p>
        </w:tc>
      </w:tr>
      <w:tr w:rsidR="002E266C" w:rsidRPr="0070313B" w14:paraId="20EBD19B" w14:textId="77777777" w:rsidTr="00766B2F">
        <w:trPr>
          <w:trHeight w:val="1450"/>
        </w:trPr>
        <w:tc>
          <w:tcPr>
            <w:tcW w:w="2780" w:type="dxa"/>
            <w:shd w:val="clear" w:color="auto" w:fill="auto"/>
            <w:hideMark/>
          </w:tcPr>
          <w:p w14:paraId="679BB9E8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certainment of exposure</w:t>
            </w:r>
          </w:p>
        </w:tc>
        <w:tc>
          <w:tcPr>
            <w:tcW w:w="3860" w:type="dxa"/>
            <w:shd w:val="clear" w:color="auto" w:fill="auto"/>
            <w:hideMark/>
          </w:tcPr>
          <w:p w14:paraId="720AD389" w14:textId="623B8009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 xml:space="preserve">Positive or negative placental findings related to histology, morphology, pathology, physiology, and molecular results with respect to positive SARS-CoV-2 diagnosis, with test methods/ results sufficiently described </w:t>
            </w:r>
            <w:proofErr w:type="gramStart"/>
            <w:r w:rsidRPr="00B34672">
              <w:rPr>
                <w:rFonts w:ascii="Times New Roman" w:hAnsi="Times New Roman" w:cs="Times New Roman"/>
                <w:color w:val="000000"/>
              </w:rPr>
              <w:t>so as to</w:t>
            </w:r>
            <w:proofErr w:type="gramEnd"/>
            <w:r w:rsidRPr="00B34672">
              <w:rPr>
                <w:rFonts w:ascii="Times New Roman" w:hAnsi="Times New Roman" w:cs="Times New Roman"/>
                <w:color w:val="000000"/>
              </w:rPr>
              <w:t xml:space="preserve"> be repeatable</w:t>
            </w:r>
          </w:p>
          <w:p w14:paraId="5C37D870" w14:textId="509F5AD4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120" w:type="dxa"/>
            <w:shd w:val="clear" w:color="auto" w:fill="auto"/>
            <w:hideMark/>
          </w:tcPr>
          <w:p w14:paraId="6600BD75" w14:textId="21AF6863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 xml:space="preserve">Positive or negative placental findings related to histology, morphology, pathology, physiology, and molecular results with respect to positive SARS-CoV-2 diagnosis, with test methods/ results insufficiently described </w:t>
            </w:r>
            <w:proofErr w:type="gramStart"/>
            <w:r w:rsidRPr="00B34672">
              <w:rPr>
                <w:rFonts w:ascii="Times New Roman" w:hAnsi="Times New Roman" w:cs="Times New Roman"/>
                <w:color w:val="000000"/>
              </w:rPr>
              <w:t>so as to</w:t>
            </w:r>
            <w:proofErr w:type="gramEnd"/>
            <w:r w:rsidRPr="00B34672">
              <w:rPr>
                <w:rFonts w:ascii="Times New Roman" w:hAnsi="Times New Roman" w:cs="Times New Roman"/>
                <w:color w:val="000000"/>
              </w:rPr>
              <w:t xml:space="preserve"> be repeatable</w:t>
            </w:r>
          </w:p>
          <w:p w14:paraId="657734C0" w14:textId="6250FFA1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460" w:type="dxa"/>
            <w:shd w:val="clear" w:color="auto" w:fill="auto"/>
            <w:hideMark/>
          </w:tcPr>
          <w:p w14:paraId="292F9174" w14:textId="3EEBC5C7" w:rsidR="002E266C" w:rsidRPr="00B34672" w:rsidRDefault="00B34672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</w:t>
            </w:r>
            <w:r w:rsidR="002E266C" w:rsidRPr="00B3467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description (insufficient)</w:t>
            </w:r>
          </w:p>
        </w:tc>
      </w:tr>
      <w:tr w:rsidR="002E266C" w:rsidRPr="0070313B" w14:paraId="6FD36E90" w14:textId="77777777" w:rsidTr="00766B2F">
        <w:trPr>
          <w:trHeight w:val="2320"/>
        </w:trPr>
        <w:tc>
          <w:tcPr>
            <w:tcW w:w="2780" w:type="dxa"/>
            <w:shd w:val="clear" w:color="auto" w:fill="auto"/>
            <w:hideMark/>
          </w:tcPr>
          <w:p w14:paraId="11D4DF35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ssment of outcome</w:t>
            </w:r>
          </w:p>
        </w:tc>
        <w:tc>
          <w:tcPr>
            <w:tcW w:w="3860" w:type="dxa"/>
            <w:shd w:val="clear" w:color="auto" w:fill="auto"/>
            <w:hideMark/>
          </w:tcPr>
          <w:p w14:paraId="59B38BA2" w14:textId="2D09234F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Positive SARS-CoV-2 infection in pregnant women during their pregnancy, independently validated with reference to primary medical/hospital records</w:t>
            </w:r>
          </w:p>
          <w:p w14:paraId="2E83BB10" w14:textId="0FFC4E32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120" w:type="dxa"/>
            <w:shd w:val="clear" w:color="auto" w:fill="auto"/>
            <w:hideMark/>
          </w:tcPr>
          <w:p w14:paraId="75665A3D" w14:textId="1D4716D0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Positive SARS-CoV-2 infection in pregnant women during their pregnancy, self-reported or record linkage with no reference to primary record</w:t>
            </w:r>
          </w:p>
          <w:p w14:paraId="0EAC213E" w14:textId="31B7911A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460" w:type="dxa"/>
            <w:shd w:val="clear" w:color="auto" w:fill="auto"/>
            <w:hideMark/>
          </w:tcPr>
          <w:p w14:paraId="06CBE694" w14:textId="6374956A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No description (*note: studies which did not describe outcome as positive or negative SARS-CoVCoV-2 infection were excluded)</w:t>
            </w:r>
          </w:p>
          <w:p w14:paraId="7C84057C" w14:textId="038E0550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2E266C" w:rsidRPr="0070313B" w14:paraId="578D9FCF" w14:textId="77777777" w:rsidTr="00766B2F">
        <w:trPr>
          <w:trHeight w:val="1740"/>
        </w:trPr>
        <w:tc>
          <w:tcPr>
            <w:tcW w:w="2780" w:type="dxa"/>
            <w:shd w:val="clear" w:color="auto" w:fill="auto"/>
            <w:hideMark/>
          </w:tcPr>
          <w:p w14:paraId="1D4588B8" w14:textId="77777777" w:rsidR="002E266C" w:rsidRPr="0070313B" w:rsidRDefault="002E266C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703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dequacy of follow up of cohorts</w:t>
            </w:r>
          </w:p>
        </w:tc>
        <w:tc>
          <w:tcPr>
            <w:tcW w:w="3860" w:type="dxa"/>
            <w:shd w:val="clear" w:color="auto" w:fill="auto"/>
            <w:hideMark/>
          </w:tcPr>
          <w:p w14:paraId="0F9ABECF" w14:textId="77777777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3120" w:type="dxa"/>
            <w:shd w:val="clear" w:color="auto" w:fill="auto"/>
            <w:hideMark/>
          </w:tcPr>
          <w:p w14:paraId="5A4FE67F" w14:textId="328B266A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Complete follow-up, all subjects accounted for, or subjects lost to follow up unlikely to introduce bias (small number or a description provided of those lost)</w:t>
            </w:r>
          </w:p>
          <w:p w14:paraId="3E96B502" w14:textId="1D74EB87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3460" w:type="dxa"/>
            <w:shd w:val="clear" w:color="auto" w:fill="auto"/>
            <w:hideMark/>
          </w:tcPr>
          <w:p w14:paraId="77231F1E" w14:textId="57F97C47" w:rsidR="00B34672" w:rsidRPr="00B34672" w:rsidRDefault="00B34672" w:rsidP="00B34672">
            <w:pPr>
              <w:rPr>
                <w:rFonts w:ascii="Times New Roman" w:hAnsi="Times New Roman" w:cs="Times New Roman"/>
                <w:color w:val="000000"/>
              </w:rPr>
            </w:pPr>
            <w:r w:rsidRPr="00B34672">
              <w:rPr>
                <w:rFonts w:ascii="Times New Roman" w:hAnsi="Times New Roman" w:cs="Times New Roman"/>
                <w:color w:val="000000"/>
              </w:rPr>
              <w:t>Subjects lost presents likely introduction of bias and/or no description provided for those lost</w:t>
            </w:r>
          </w:p>
          <w:p w14:paraId="36AAF534" w14:textId="0A6651FB" w:rsidR="002E266C" w:rsidRPr="00B34672" w:rsidRDefault="002E266C" w:rsidP="00766B2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6F38B2D2" w14:textId="77777777" w:rsidR="002E266C" w:rsidRPr="0070313B" w:rsidRDefault="002E266C" w:rsidP="002E266C">
      <w:pPr>
        <w:rPr>
          <w:rFonts w:ascii="Times New Roman" w:hAnsi="Times New Roman" w:cs="Times New Roman"/>
        </w:rPr>
      </w:pPr>
      <w:r w:rsidRPr="0070313B">
        <w:rPr>
          <w:rFonts w:ascii="Times New Roman" w:hAnsi="Times New Roman" w:cs="Times New Roman"/>
        </w:rPr>
        <w:t>Adapted from the Newcastle Ottawa Scale</w:t>
      </w:r>
    </w:p>
    <w:p w14:paraId="6D310E55" w14:textId="77777777" w:rsidR="002E266C" w:rsidRPr="0070313B" w:rsidRDefault="002E266C" w:rsidP="002E266C">
      <w:pPr>
        <w:rPr>
          <w:rFonts w:ascii="Times New Roman" w:hAnsi="Times New Roman" w:cs="Times New Roman"/>
        </w:rPr>
      </w:pPr>
    </w:p>
    <w:p w14:paraId="0DFFD063" w14:textId="77777777" w:rsidR="002E266C" w:rsidRPr="0070313B" w:rsidRDefault="002E266C" w:rsidP="002E266C">
      <w:pPr>
        <w:rPr>
          <w:rFonts w:ascii="Times New Roman" w:hAnsi="Times New Roman" w:cs="Times New Roman"/>
        </w:rPr>
      </w:pPr>
    </w:p>
    <w:p w14:paraId="5946973B" w14:textId="667101BC" w:rsidR="00EA6ADA" w:rsidRDefault="008C68EF" w:rsidP="008C68EF">
      <w:pPr>
        <w:rPr>
          <w:rFonts w:ascii="Times New Roman" w:hAnsi="Times New Roman" w:cs="Times New Roman"/>
        </w:rPr>
      </w:pPr>
      <w:r w:rsidRPr="008C68EF">
        <w:rPr>
          <w:rFonts w:ascii="Times New Roman" w:hAnsi="Times New Roman" w:cs="Times New Roman"/>
        </w:rPr>
        <w:lastRenderedPageBreak/>
        <w:t>Methodological quality assessment of included case control studies</w:t>
      </w:r>
    </w:p>
    <w:p w14:paraId="4885EDA5" w14:textId="54FA9F98" w:rsidR="00EA6ADA" w:rsidRDefault="00EA6ADA" w:rsidP="008C68EF">
      <w:pPr>
        <w:rPr>
          <w:rFonts w:ascii="Times New Roman" w:hAnsi="Times New Roman" w:cs="Times New Roman"/>
        </w:rPr>
      </w:pPr>
    </w:p>
    <w:tbl>
      <w:tblPr>
        <w:tblW w:w="13041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2268"/>
        <w:gridCol w:w="1275"/>
        <w:gridCol w:w="1276"/>
        <w:gridCol w:w="1843"/>
        <w:gridCol w:w="1843"/>
        <w:gridCol w:w="992"/>
        <w:gridCol w:w="850"/>
      </w:tblGrid>
      <w:tr w:rsidR="007F4C2D" w:rsidRPr="005226F6" w14:paraId="6D299652" w14:textId="77777777" w:rsidTr="00A950DC">
        <w:trPr>
          <w:trHeight w:val="87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851CCB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0AE6E10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ase Definition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C13F3D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resentativeness of the case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6A408DD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lection of controls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F4C9F2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Definition of control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2F42395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mparability of cases and controls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05B65D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certainment of exposure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531E034" w14:textId="77777777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ame method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F0383C" w14:textId="77777777" w:rsidR="00821E2B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otal </w:t>
            </w:r>
          </w:p>
          <w:p w14:paraId="4573239A" w14:textId="05D27640" w:rsidR="00EB11F2" w:rsidRPr="005226F6" w:rsidRDefault="00EB11F2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core</w:t>
            </w:r>
            <w:r w:rsidR="000200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(/10)</w:t>
            </w:r>
          </w:p>
        </w:tc>
      </w:tr>
      <w:tr w:rsidR="001F7D0C" w:rsidRPr="005226F6" w14:paraId="57D6382F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651D1" w14:textId="77777777" w:rsidR="001F7D0C" w:rsidRPr="00F4649F" w:rsidRDefault="001F7D0C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F4649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enarroch 2021</w:t>
            </w:r>
          </w:p>
          <w:p w14:paraId="240C5685" w14:textId="77777777" w:rsidR="001F7D0C" w:rsidRPr="005226F6" w:rsidRDefault="001F7D0C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5FF035" w14:textId="4EEDAA99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8EC418" w14:textId="0EB68A19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05B850" w14:textId="0BDCA4BF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7CCEF9" w14:textId="2AA8E7B0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1CEE51" w14:textId="2CCD1C89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EF5452" w14:textId="53CC8631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829ECA" w14:textId="6844D825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126C6C" w14:textId="3424F52F" w:rsidR="001F7D0C" w:rsidRPr="005226F6" w:rsidRDefault="001F7D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A950DC" w:rsidRPr="005226F6" w14:paraId="77C62314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5A92D4" w14:textId="77777777" w:rsidR="00A950DC" w:rsidRDefault="007B69EE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CD051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ordt 2021</w:t>
            </w:r>
          </w:p>
          <w:p w14:paraId="43EC5E93" w14:textId="1DC02510" w:rsidR="00622209" w:rsidRPr="005226F6" w:rsidRDefault="00622209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F4F99A" w14:textId="60EB85C1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A187EBC" w14:textId="4677330D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C2BA74" w14:textId="65EE4FD0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177CAE9" w14:textId="0278D374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B00D29" w14:textId="7054CA67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F5A06D" w14:textId="7FE5B346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188131" w14:textId="2A1B7DE4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20F78F" w14:textId="7BB9583C" w:rsidR="00A950DC" w:rsidRPr="005226F6" w:rsidRDefault="007B69EE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7B69EE" w:rsidRPr="005226F6" w14:paraId="61A7EF12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58FAFE" w14:textId="77777777" w:rsidR="00D656EF" w:rsidRPr="00956C00" w:rsidRDefault="00D656EF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</w:t>
            </w:r>
            <w:r w:rsidRPr="00956C0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rien 2021</w:t>
            </w:r>
          </w:p>
          <w:p w14:paraId="2DF52738" w14:textId="77777777" w:rsidR="007B69EE" w:rsidRPr="005226F6" w:rsidRDefault="007B69EE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EE5554" w14:textId="54A1BD9C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4C4405" w14:textId="5BF3F39E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DA38C1" w14:textId="38D5EE75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BFFBCA" w14:textId="0229D43A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2B264A" w14:textId="19BF60C2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68AE4E" w14:textId="5DEFA1FB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F3B130" w14:textId="4D26112B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E169E3" w14:textId="2D427B0E" w:rsidR="007B69EE" w:rsidRPr="005226F6" w:rsidRDefault="00D656E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</w:t>
            </w:r>
          </w:p>
        </w:tc>
      </w:tr>
      <w:tr w:rsidR="00D656EF" w:rsidRPr="005226F6" w14:paraId="12DF51B6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BA1B3C" w14:textId="77777777" w:rsidR="0091071D" w:rsidRPr="002647EF" w:rsidRDefault="0091071D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Cribiu</w:t>
            </w:r>
            <w:proofErr w:type="spellEnd"/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3B180ABE" w14:textId="77777777" w:rsidR="00D656EF" w:rsidRPr="005226F6" w:rsidRDefault="00D656EF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60F876" w14:textId="6FB38092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288DC0" w14:textId="54584E95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D2D226" w14:textId="5ACB998C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D4B5A7" w14:textId="4FCE6D85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4983D6" w14:textId="3D4C631B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537D1C" w14:textId="3682C9D7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F3893D" w14:textId="52861E70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E4E2D8" w14:textId="7E4A86A6" w:rsidR="00D656EF" w:rsidRPr="005226F6" w:rsidRDefault="0091071D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1F7D0C" w:rsidRPr="005226F6" w14:paraId="465532AB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DBDCDA" w14:textId="77777777" w:rsidR="00CE3EDA" w:rsidRPr="002647EF" w:rsidRDefault="00CE3EDA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Dubucs</w:t>
            </w:r>
            <w:proofErr w:type="spellEnd"/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2</w:t>
            </w:r>
          </w:p>
          <w:p w14:paraId="2759B45E" w14:textId="77777777" w:rsidR="001F7D0C" w:rsidRPr="005226F6" w:rsidRDefault="001F7D0C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694F7E" w14:textId="51B454DC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1B6A57" w14:textId="0E286892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CB7614" w14:textId="2557AC8A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7DBB61" w14:textId="2F82E34E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8A311B" w14:textId="617C280C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8AD3D7" w14:textId="22FD3F40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DC2B0" w14:textId="2EA58B64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529CC6" w14:textId="68704C5F" w:rsidR="001F7D0C" w:rsidRPr="005226F6" w:rsidRDefault="00CE3ED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CE3EDA" w:rsidRPr="005226F6" w14:paraId="5C000817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507D34" w14:textId="77777777" w:rsidR="00AA27E9" w:rsidRPr="002647EF" w:rsidRDefault="00AA27E9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Edlow 2020</w:t>
            </w:r>
          </w:p>
          <w:p w14:paraId="6B86CDA3" w14:textId="77777777" w:rsidR="00CE3EDA" w:rsidRPr="005226F6" w:rsidRDefault="00CE3EDA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D8BC7FF" w14:textId="1DDFDBAE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845D1F" w14:textId="2FFB66FF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F56625" w14:textId="5AAB14BC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5C8B42" w14:textId="704750CD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4573985" w14:textId="7AF3C6E0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46754A" w14:textId="752169B2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0E66C8" w14:textId="1DE0C847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89EAC4" w14:textId="537013F3" w:rsidR="00CE3EDA" w:rsidRPr="005226F6" w:rsidRDefault="00AA27E9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AA27E9" w:rsidRPr="005226F6" w14:paraId="4E003C81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3E3FF6" w14:textId="77777777" w:rsidR="002663EC" w:rsidRPr="00313381" w:rsidRDefault="002663EC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Garcia-Flores 2022</w:t>
            </w:r>
          </w:p>
          <w:p w14:paraId="1CC371C7" w14:textId="77777777" w:rsidR="00AA27E9" w:rsidRPr="005226F6" w:rsidRDefault="00AA27E9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F09013" w14:textId="23289796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D3E5E4" w14:textId="674C1973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27567D" w14:textId="6D794750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2DBA39" w14:textId="60B1AF89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44DFB1F" w14:textId="1BA81521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A782A5" w14:textId="1A3F5E38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B4BB820" w14:textId="0C0E4BE9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388B4" w14:textId="1B82DAA6" w:rsidR="00AA27E9" w:rsidRPr="005226F6" w:rsidRDefault="002663E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2663EC" w:rsidRPr="005226F6" w14:paraId="33F343C4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B6C22C" w14:textId="77777777" w:rsidR="006920C5" w:rsidRPr="007768E6" w:rsidRDefault="006920C5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Juttukonda</w:t>
            </w:r>
            <w:proofErr w:type="spellEnd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4B545F3E" w14:textId="77777777" w:rsidR="002663EC" w:rsidRPr="005226F6" w:rsidRDefault="002663EC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D69D18" w14:textId="0B440574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559E2E" w14:textId="4B91E32B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A1F2F3" w14:textId="36C4D305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CF21C83" w14:textId="37E03DF5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3C84F6" w14:textId="30B5C35C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C5B420" w14:textId="481474B7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E9BF28A" w14:textId="53CE7795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B4537A" w14:textId="32CE6692" w:rsidR="002663EC" w:rsidRPr="005226F6" w:rsidRDefault="006920C5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6920C5" w:rsidRPr="005226F6" w14:paraId="6B1BA8B3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2C567F" w14:textId="77777777" w:rsidR="00D05401" w:rsidRPr="007768E6" w:rsidRDefault="00D05401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lastRenderedPageBreak/>
              <w:t>Konstantinidou 2022</w:t>
            </w:r>
          </w:p>
          <w:p w14:paraId="55C4A05C" w14:textId="77777777" w:rsidR="006920C5" w:rsidRPr="005226F6" w:rsidRDefault="006920C5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48BD0A" w14:textId="3FFEE5AF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891DBF" w14:textId="30BE301C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46FEA1" w14:textId="0B48799E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A342F2" w14:textId="766E54E6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F4C43AA" w14:textId="01BBE5BB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CC8D13" w14:textId="2068F93F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4CF436" w14:textId="762EB636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417B16" w14:textId="79111BAB" w:rsidR="006920C5" w:rsidRPr="005226F6" w:rsidRDefault="00D0540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</w:tr>
      <w:tr w:rsidR="00D05401" w:rsidRPr="005226F6" w14:paraId="3F44AE9D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EBCD97" w14:textId="77777777" w:rsidR="00A57B0C" w:rsidRPr="007768E6" w:rsidRDefault="00A57B0C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Kotiloglu-Karaa</w:t>
            </w:r>
            <w:proofErr w:type="spellEnd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2</w:t>
            </w:r>
          </w:p>
          <w:p w14:paraId="5C8CDB93" w14:textId="77777777" w:rsidR="00D05401" w:rsidRPr="005226F6" w:rsidRDefault="00D05401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D07377" w14:textId="2E3B0FB8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EA66A3" w14:textId="2AD6D4F8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703CDB" w14:textId="0EB500BE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DB5587" w14:textId="50EA39E9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6D102E" w14:textId="44BC8506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12A361" w14:textId="0F4807CE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12A504" w14:textId="59602E65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51700F" w14:textId="59E0BA3F" w:rsidR="00D05401" w:rsidRPr="005226F6" w:rsidRDefault="00A57B0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A57B0C" w:rsidRPr="005226F6" w14:paraId="38B3D6A4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365E8A" w14:textId="77777777" w:rsidR="00CD4133" w:rsidRPr="007768E6" w:rsidRDefault="00CD4133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aresgoiti-Servitje</w:t>
            </w:r>
            <w:proofErr w:type="spellEnd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1278F211" w14:textId="77777777" w:rsidR="00A57B0C" w:rsidRPr="005226F6" w:rsidRDefault="00A57B0C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B30FF" w14:textId="72D5C0A0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C370AB" w14:textId="0D4BBAEE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C61548" w14:textId="2D4EF93B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2B37BB" w14:textId="49BC0BD3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05F333" w14:textId="4E1E6AC1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4FC571" w14:textId="7FF2446D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5658B1" w14:textId="0C381365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955391" w14:textId="5E4CBEAA" w:rsidR="00A57B0C" w:rsidRPr="005226F6" w:rsidRDefault="00CD413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CD4133" w:rsidRPr="005226F6" w14:paraId="779D6B01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F0C463" w14:textId="77777777" w:rsidR="003D4071" w:rsidRPr="00A776AD" w:rsidRDefault="003D4071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ithal 2022</w:t>
            </w:r>
          </w:p>
          <w:p w14:paraId="0037A69A" w14:textId="77777777" w:rsidR="00CD4133" w:rsidRPr="005226F6" w:rsidRDefault="00CD4133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1FF05E8" w14:textId="55AAE933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929CAD" w14:textId="18C11E33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9189C4" w14:textId="43B047BE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5EF3C6" w14:textId="5CBD2D39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DBAEF63" w14:textId="607CBE72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7E777E" w14:textId="2CA2F3FB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BADE09" w14:textId="0276B27D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0E4E120" w14:textId="1EAA11C5" w:rsidR="00CD4133" w:rsidRPr="005226F6" w:rsidRDefault="003D407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3D4071" w:rsidRPr="005226F6" w14:paraId="37907DB4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E1806D" w14:textId="77777777" w:rsidR="00C53E5F" w:rsidRPr="00A776AD" w:rsidRDefault="00C53E5F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ourad 2021</w:t>
            </w:r>
          </w:p>
          <w:p w14:paraId="567E9C1B" w14:textId="77777777" w:rsidR="003D4071" w:rsidRPr="005226F6" w:rsidRDefault="003D4071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23793F8" w14:textId="060887F4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347AF8" w14:textId="10545184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5E48D2" w14:textId="0DC7FF6F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1C7A22" w14:textId="4C9F0DEE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8615AA" w14:textId="0CE63DAE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F9CDC9" w14:textId="2E92C636" w:rsidR="003D4071" w:rsidRPr="005226F6" w:rsidRDefault="001221E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58663F" w14:textId="56AF98C8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575624" w14:textId="29852745" w:rsidR="003D4071" w:rsidRPr="005226F6" w:rsidRDefault="00C53E5F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BE14BD" w:rsidRPr="005226F6" w14:paraId="328F201C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02999C" w14:textId="77777777" w:rsidR="001B4294" w:rsidRPr="00A776AD" w:rsidRDefault="001B4294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Nizyaeva</w:t>
            </w:r>
            <w:proofErr w:type="spellEnd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29B2D9CF" w14:textId="77777777" w:rsidR="00BE14BD" w:rsidRPr="005226F6" w:rsidRDefault="00BE14BD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5AB443" w14:textId="13CBC4F3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BC254EB" w14:textId="0B4F5880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408865" w14:textId="7E02DF24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BD8068" w14:textId="4F377491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FF3D6F8" w14:textId="1D7FCEB2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8AC2FB" w14:textId="4B294B58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E66FDAF" w14:textId="0A3C5028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01F0EFF" w14:textId="46DBB232" w:rsidR="00BE14BD" w:rsidRPr="005226F6" w:rsidRDefault="001B429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53297A" w:rsidRPr="005226F6" w14:paraId="01C402EC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B0BCF9" w14:textId="77777777" w:rsidR="0053297A" w:rsidRPr="00A776AD" w:rsidRDefault="0053297A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Rebutini</w:t>
            </w:r>
            <w:proofErr w:type="spellEnd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66C43EDF" w14:textId="77777777" w:rsidR="0053297A" w:rsidRPr="005226F6" w:rsidRDefault="0053297A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ACDB30" w14:textId="0BEB9238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6182AD" w14:textId="4E93191A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DEF034" w14:textId="7C36E2E4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B1CE0F" w14:textId="60AB4CF9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13B071D" w14:textId="26B4C7F2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8CD26F" w14:textId="00676071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719935" w14:textId="18EB7425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F5886" w14:textId="1BD35F8D" w:rsidR="0053297A" w:rsidRPr="005226F6" w:rsidRDefault="00220D04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1B4294" w:rsidRPr="005226F6" w14:paraId="740982D0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F6EF0F" w14:textId="77777777" w:rsidR="00FF5F08" w:rsidRPr="00A776AD" w:rsidRDefault="00FF5F08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Redline 2022</w:t>
            </w:r>
          </w:p>
          <w:p w14:paraId="6BF080F2" w14:textId="77777777" w:rsidR="001B4294" w:rsidRPr="005226F6" w:rsidRDefault="001B4294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8FBD3A" w14:textId="2D3DDE34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5B108C" w14:textId="39823CDE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96805B" w14:textId="5465F188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C7176D" w14:textId="65EFC2EC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DA6772" w14:textId="3A15D3BE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BF58C2" w14:textId="7268EB19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BCC3DF" w14:textId="3E101E6F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B32118" w14:textId="0B6C6803" w:rsidR="001B4294" w:rsidRPr="005226F6" w:rsidRDefault="00FF5F08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DA5E90" w:rsidRPr="005226F6" w14:paraId="3797D212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58E97F" w14:textId="77777777" w:rsidR="0091242C" w:rsidRPr="005226F6" w:rsidRDefault="0091242C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proofErr w:type="spellStart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Rolfo</w:t>
            </w:r>
            <w:proofErr w:type="spellEnd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2</w:t>
            </w:r>
          </w:p>
          <w:p w14:paraId="35D3B61D" w14:textId="77777777" w:rsidR="00DA5E90" w:rsidRPr="005226F6" w:rsidRDefault="00DA5E90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FE5446" w14:textId="1802893A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F3BDD2" w14:textId="3457329D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C60A91" w14:textId="103D81E3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901804" w14:textId="22AC9491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F64C42" w14:textId="51CC53DE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D87504" w14:textId="26BA59A5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0DE9CE" w14:textId="560DDB4B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CF4505" w14:textId="6CA2A99B" w:rsidR="00DA5E90" w:rsidRPr="005226F6" w:rsidRDefault="0091242C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</w:t>
            </w:r>
          </w:p>
        </w:tc>
      </w:tr>
      <w:tr w:rsidR="0091242C" w:rsidRPr="005226F6" w14:paraId="11A87AAF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03EBB86" w14:textId="77777777" w:rsidR="0091242C" w:rsidRDefault="00074610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3E7F9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hchegolev 2021</w:t>
            </w:r>
          </w:p>
          <w:p w14:paraId="70DA88F2" w14:textId="2F1CD5B1" w:rsidR="00A033E2" w:rsidRPr="005226F6" w:rsidRDefault="00A033E2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C490EC" w14:textId="465E24A6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1F85B84" w14:textId="24B0D736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DBB01F" w14:textId="2F3D0377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004E95" w14:textId="52BAC5B2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D38240" w14:textId="623F12DB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53875BE" w14:textId="28C3498E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09BF1B" w14:textId="66E998F0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F55AC7" w14:textId="2A9D0C8D" w:rsidR="0091242C" w:rsidRPr="005226F6" w:rsidRDefault="0007461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074610" w:rsidRPr="005226F6" w14:paraId="6C925B38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DA8188" w14:textId="77777777" w:rsidR="00074610" w:rsidRPr="005226F6" w:rsidRDefault="009173B6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3E7F9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lastRenderedPageBreak/>
              <w:t>Shchegolev 2021</w:t>
            </w:r>
          </w:p>
          <w:p w14:paraId="7632FAFE" w14:textId="7AD7EE36" w:rsidR="009173B6" w:rsidRPr="005226F6" w:rsidRDefault="009173B6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D3E447" w14:textId="2D6AAF48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930F8" w14:textId="70D3298B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083DEA" w14:textId="6FEDAD85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3BE6BE" w14:textId="0C26BED5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0FCB5D" w14:textId="45739A11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F95512" w14:textId="7EEA49DA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418CC6" w14:textId="317BBD4D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25DB8" w14:textId="731A0EFB" w:rsidR="00074610" w:rsidRPr="005226F6" w:rsidRDefault="00B62153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</w:p>
        </w:tc>
      </w:tr>
      <w:tr w:rsidR="00167976" w:rsidRPr="005226F6" w14:paraId="4337C63C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BCB719" w14:textId="77777777" w:rsidR="00167976" w:rsidRPr="00C66BBB" w:rsidRDefault="00167976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herer 2021</w:t>
            </w:r>
          </w:p>
          <w:p w14:paraId="4DCFA669" w14:textId="77777777" w:rsidR="00167976" w:rsidRPr="005226F6" w:rsidRDefault="00167976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22FED80" w14:textId="5BC928F9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B71BCB" w14:textId="4F35D211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B221D9" w14:textId="5EC8A872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C95947" w14:textId="52F30830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72AB4B" w14:textId="508DED0F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22466B" w14:textId="6FCC2732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F45F78" w14:textId="0608A5B3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FF6E50" w14:textId="14C9734F" w:rsidR="00167976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9B61F9" w:rsidRPr="005226F6" w14:paraId="0CE2CABA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B3400F" w14:textId="77777777" w:rsidR="00167976" w:rsidRPr="00C66BBB" w:rsidRDefault="00167976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C66BB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ureshchandra</w:t>
            </w:r>
            <w:proofErr w:type="spellEnd"/>
            <w:r w:rsidRPr="00C66BB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205A906C" w14:textId="77777777" w:rsidR="009B61F9" w:rsidRPr="005226F6" w:rsidRDefault="009B61F9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633C00" w14:textId="45AD39F8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01B1C0" w14:textId="2195B39D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30D0637" w14:textId="071863AF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5B4425F" w14:textId="4DB4D54A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6320E9" w14:textId="2D6751E0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F261CA" w14:textId="7F1DFCB1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9E3F60" w14:textId="3C740458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F21A2C" w14:textId="49D76921" w:rsidR="009B61F9" w:rsidRPr="005226F6" w:rsidRDefault="00167976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167976" w:rsidRPr="005226F6" w14:paraId="1205BE7F" w14:textId="77777777" w:rsidTr="00905C98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68EC53" w14:textId="77777777" w:rsidR="00B84FBA" w:rsidRPr="00C66BBB" w:rsidRDefault="00B84FBA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Taglauer 2021</w:t>
            </w:r>
          </w:p>
          <w:p w14:paraId="5F51ADEA" w14:textId="77777777" w:rsidR="00167976" w:rsidRPr="005226F6" w:rsidRDefault="00167976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89E676" w14:textId="5B3EEB04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5B31C1" w14:textId="17CAE181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90A0BD" w14:textId="5D39DEAA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735484" w14:textId="10200092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F7E2E55" w14:textId="36C2883A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C45FAD" w14:textId="5FF0F2D5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973FCC" w14:textId="39A0C672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7747AF" w14:textId="67E9E0EC" w:rsidR="00167976" w:rsidRPr="005226F6" w:rsidRDefault="00B84FBA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</w:p>
        </w:tc>
      </w:tr>
      <w:tr w:rsidR="001A1AAA" w:rsidRPr="005226F6" w14:paraId="099BE98E" w14:textId="77777777" w:rsidTr="00115FAC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37B5AB" w14:textId="36F81087" w:rsidR="001A1AAA" w:rsidRPr="005226F6" w:rsidRDefault="00300730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7B46A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Vargas-Hernandez 20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4123E2" w14:textId="659EEF38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0A68DE" w14:textId="1D4C31EE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0660FB2" w14:textId="0F24313C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751408" w14:textId="7A817FFE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8E2DD5" w14:textId="55183220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80FD52" w14:textId="1C47E366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8334CA" w14:textId="0CEB7781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8D08EB" w14:textId="40545339" w:rsidR="001A1AAA" w:rsidRPr="005226F6" w:rsidRDefault="00300730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AB7C7D" w:rsidRPr="005226F6" w14:paraId="13849425" w14:textId="77777777" w:rsidTr="00AB7C7D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F6A3C9" w14:textId="77777777" w:rsidR="009732CB" w:rsidRPr="00DD1604" w:rsidRDefault="009732CB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D160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Verma 2021</w:t>
            </w:r>
          </w:p>
          <w:p w14:paraId="295BE0BF" w14:textId="77777777" w:rsidR="00300730" w:rsidRPr="005226F6" w:rsidRDefault="00300730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C9D0FC" w14:textId="00F61976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D6325F9" w14:textId="7C3B6342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B46D71" w14:textId="0D5BDF4E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7D7536E" w14:textId="189269D0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AA87275" w14:textId="43F20610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3BE7FF" w14:textId="36DF61D0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3FCDEC" w14:textId="32B845C6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ECB979F" w14:textId="62599545" w:rsidR="00300730" w:rsidRPr="005226F6" w:rsidRDefault="009732C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9732CB" w:rsidRPr="005226F6" w14:paraId="74CDDCD3" w14:textId="77777777" w:rsidTr="00AB7C7D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DA6F6C" w14:textId="27D11BA5" w:rsidR="009732CB" w:rsidRPr="005226F6" w:rsidRDefault="0048069B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DD160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Watkins 20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F152A2" w14:textId="1C1E49E8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7FBE6DE" w14:textId="51060F43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D4C092" w14:textId="23D16631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EC6680" w14:textId="3D598339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24FE97" w14:textId="1C95BD58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47A246" w14:textId="378D9F54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2932D7" w14:textId="050638D5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05307" w14:textId="6AB08EF7" w:rsidR="009732CB" w:rsidRPr="005226F6" w:rsidRDefault="0048069B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48069B" w:rsidRPr="005226F6" w14:paraId="1A062D08" w14:textId="77777777" w:rsidTr="00AB7C7D">
        <w:trPr>
          <w:trHeight w:val="87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BEC444" w14:textId="77777777" w:rsidR="00BD68E1" w:rsidRPr="00C63EC3" w:rsidRDefault="00BD68E1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3EC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Wu 2021</w:t>
            </w:r>
          </w:p>
          <w:p w14:paraId="36727AEC" w14:textId="77777777" w:rsidR="0048069B" w:rsidRPr="005226F6" w:rsidRDefault="0048069B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E29230" w14:textId="657C34F3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0F2F33" w14:textId="69083CB8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92A9B8" w14:textId="7C0E5501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985CAC9" w14:textId="4CDFF25C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C18426" w14:textId="46619BF2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F7547C" w14:textId="29A87BAA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70F91C" w14:textId="3F9D000D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115568" w14:textId="0517BDA8" w:rsidR="0048069B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BD68E1" w:rsidRPr="005226F6" w14:paraId="5A60FFC9" w14:textId="77777777" w:rsidTr="00AB7C7D">
        <w:trPr>
          <w:trHeight w:val="870"/>
        </w:trPr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C58F23B" w14:textId="77777777" w:rsidR="00BD68E1" w:rsidRPr="00C63EC3" w:rsidRDefault="00BD68E1" w:rsidP="004D1DC4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3EC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Zaigham 2022</w:t>
            </w:r>
          </w:p>
          <w:p w14:paraId="0D480B87" w14:textId="77777777" w:rsidR="00BD68E1" w:rsidRPr="005226F6" w:rsidRDefault="00BD68E1" w:rsidP="004D1DC4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FEEE9A0" w14:textId="6B51950D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855FB7" w14:textId="33D008D6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12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B5B8FC" w14:textId="610AD302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867CA7" w14:textId="774DD31B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68FC17" w14:textId="606A9CFA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184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9BEE12" w14:textId="44C587AF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092213" w14:textId="4FAF3387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6CFE34" w14:textId="7912C709" w:rsidR="00BD68E1" w:rsidRPr="005226F6" w:rsidRDefault="00BD68E1" w:rsidP="00766B2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</w:tbl>
    <w:p w14:paraId="2DC95D17" w14:textId="327CB9A3" w:rsidR="00EA6ADA" w:rsidRPr="005226F6" w:rsidRDefault="00EA6ADA" w:rsidP="008C68EF">
      <w:pPr>
        <w:rPr>
          <w:rFonts w:ascii="Times New Roman" w:hAnsi="Times New Roman" w:cs="Times New Roman"/>
        </w:rPr>
      </w:pPr>
    </w:p>
    <w:p w14:paraId="75EA7502" w14:textId="3E97C2EA" w:rsidR="00EB11F2" w:rsidRDefault="00EB11F2" w:rsidP="008C68EF">
      <w:pPr>
        <w:rPr>
          <w:rFonts w:ascii="Times New Roman" w:hAnsi="Times New Roman" w:cs="Times New Roman"/>
        </w:rPr>
      </w:pPr>
    </w:p>
    <w:p w14:paraId="5F1D6824" w14:textId="77777777" w:rsidR="00EB11F2" w:rsidRPr="00EA6ADA" w:rsidRDefault="00EB11F2" w:rsidP="008C68EF">
      <w:pPr>
        <w:rPr>
          <w:rFonts w:ascii="Times New Roman" w:hAnsi="Times New Roman" w:cs="Times New Roman"/>
        </w:rPr>
      </w:pPr>
    </w:p>
    <w:p w14:paraId="35DAB4BC" w14:textId="4443FA1C" w:rsidR="00E83AF6" w:rsidRDefault="00E83AF6">
      <w:pPr>
        <w:rPr>
          <w:rFonts w:ascii="Times New Roman" w:hAnsi="Times New Roman" w:cs="Times New Roman"/>
          <w:lang w:val="en-CA"/>
        </w:rPr>
      </w:pPr>
    </w:p>
    <w:p w14:paraId="7B1B53CB" w14:textId="77777777" w:rsidR="009C2C4C" w:rsidRDefault="009C2C4C" w:rsidP="00450ED2">
      <w:pPr>
        <w:rPr>
          <w:rFonts w:ascii="Times New Roman" w:hAnsi="Times New Roman" w:cs="Times New Roman"/>
          <w:lang w:val="en-CA"/>
        </w:rPr>
      </w:pPr>
    </w:p>
    <w:p w14:paraId="5BFD3858" w14:textId="1036A0BB" w:rsidR="00450ED2" w:rsidRPr="00450ED2" w:rsidRDefault="00450ED2" w:rsidP="00450ED2">
      <w:pPr>
        <w:rPr>
          <w:rFonts w:ascii="Times New Roman" w:hAnsi="Times New Roman" w:cs="Times New Roman"/>
        </w:rPr>
      </w:pPr>
      <w:r w:rsidRPr="00450ED2">
        <w:rPr>
          <w:rFonts w:ascii="Times New Roman" w:hAnsi="Times New Roman" w:cs="Times New Roman"/>
        </w:rPr>
        <w:lastRenderedPageBreak/>
        <w:t>Methodological quality assessment of included cohort studies</w:t>
      </w:r>
    </w:p>
    <w:p w14:paraId="6EF8DB2D" w14:textId="1988BD52" w:rsidR="00450ED2" w:rsidRDefault="008F00A6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 </w:t>
      </w:r>
    </w:p>
    <w:tbl>
      <w:tblPr>
        <w:tblW w:w="1304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2126"/>
        <w:gridCol w:w="2127"/>
        <w:gridCol w:w="2126"/>
        <w:gridCol w:w="2268"/>
      </w:tblGrid>
      <w:tr w:rsidR="008F00A6" w:rsidRPr="0070313B" w14:paraId="1A09D325" w14:textId="77777777" w:rsidTr="00CB324A">
        <w:trPr>
          <w:trHeight w:val="580"/>
          <w:jc w:val="center"/>
        </w:trPr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58FC76" w14:textId="77777777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9FF6D" w14:textId="77777777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resentativeness of the cohort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28DA27" w14:textId="77777777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certainment of exposure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5F709" w14:textId="77777777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ssessment of outcome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23118E" w14:textId="77777777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dequacy of follow up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51CAC" w14:textId="541CF944" w:rsidR="008F00A6" w:rsidRPr="005226F6" w:rsidRDefault="008F00A6" w:rsidP="00766B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otal Score</w:t>
            </w:r>
            <w:r w:rsidR="00BB3549" w:rsidRPr="005226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(/7)</w:t>
            </w:r>
          </w:p>
        </w:tc>
      </w:tr>
      <w:tr w:rsidR="00CB324A" w:rsidRPr="0070313B" w14:paraId="5251D719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C065CF" w14:textId="74BE7AF9" w:rsidR="00CB324A" w:rsidRPr="005226F6" w:rsidRDefault="00CB324A" w:rsidP="0091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26F6">
              <w:rPr>
                <w:rFonts w:ascii="Times New Roman" w:hAnsi="Times New Roman" w:cs="Times New Roman"/>
                <w:color w:val="000000"/>
              </w:rPr>
              <w:t>Adhikari 2020</w:t>
            </w:r>
          </w:p>
          <w:p w14:paraId="34136076" w14:textId="77777777" w:rsidR="00CB324A" w:rsidRPr="005226F6" w:rsidRDefault="00CB324A" w:rsidP="0091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6850F4" w14:textId="4A80AB0E" w:rsidR="00CB324A" w:rsidRPr="005226F6" w:rsidRDefault="00CB324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F6826C" w14:textId="452F0796" w:rsidR="00CB324A" w:rsidRPr="005226F6" w:rsidRDefault="00CB324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644A5" w14:textId="3842D49E" w:rsidR="00CB324A" w:rsidRPr="005226F6" w:rsidRDefault="00CB324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B45EDC" w14:textId="76E3840B" w:rsidR="00CB324A" w:rsidRPr="005226F6" w:rsidRDefault="00CB324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A7ED91" w14:textId="4EFD2793" w:rsidR="007908FA" w:rsidRPr="005226F6" w:rsidRDefault="00CB324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AC0886" w:rsidRPr="0070313B" w14:paraId="2532B8CF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37B33E" w14:textId="77777777" w:rsidR="00AC0886" w:rsidRPr="005226F6" w:rsidRDefault="00AC0886" w:rsidP="00AC08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226F6">
              <w:rPr>
                <w:rFonts w:ascii="Times New Roman" w:hAnsi="Times New Roman" w:cs="Times New Roman"/>
                <w:color w:val="000000"/>
              </w:rPr>
              <w:t>Argueta 2022</w:t>
            </w:r>
          </w:p>
          <w:p w14:paraId="0AE10F9B" w14:textId="77777777" w:rsidR="00AC0886" w:rsidRPr="005226F6" w:rsidRDefault="00AC0886" w:rsidP="00AC088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056D1" w14:textId="59E418B4" w:rsidR="00AC0886" w:rsidRPr="005226F6" w:rsidRDefault="00AC0886" w:rsidP="00AC08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AF81E5" w14:textId="1E94A0A9" w:rsidR="00AC0886" w:rsidRPr="005226F6" w:rsidRDefault="00AC0886" w:rsidP="00AC08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6EC4F" w14:textId="46E4431E" w:rsidR="00AC0886" w:rsidRPr="005226F6" w:rsidRDefault="00AC0886" w:rsidP="00AC08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745C6D" w14:textId="3DEFB9EE" w:rsidR="00AC0886" w:rsidRPr="005226F6" w:rsidRDefault="00AC0886" w:rsidP="00AC08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0AB79C" w14:textId="30BCA5BF" w:rsidR="00AC0886" w:rsidRPr="005226F6" w:rsidRDefault="00AC0886" w:rsidP="00AC088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7908FA" w:rsidRPr="0070313B" w14:paraId="727A0ACC" w14:textId="77777777" w:rsidTr="00864B94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CCCB6" w14:textId="77777777" w:rsidR="00864B94" w:rsidRPr="00956C00" w:rsidRDefault="00864B94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956C0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ouachba</w:t>
            </w:r>
            <w:proofErr w:type="spellEnd"/>
            <w:r w:rsidRPr="00956C0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6359B022" w14:textId="77777777" w:rsidR="007908FA" w:rsidRPr="005226F6" w:rsidRDefault="007908FA" w:rsidP="00916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7063C" w14:textId="12861333" w:rsidR="007908FA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6E545" w14:textId="3C9B3E08" w:rsidR="007908FA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647C2" w14:textId="2AA77CB8" w:rsidR="007908FA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8BB718" w14:textId="76686114" w:rsidR="007908FA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FBD07C" w14:textId="1D612BFC" w:rsidR="007908FA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864B94" w:rsidRPr="0070313B" w14:paraId="6560B3FC" w14:textId="77777777" w:rsidTr="008814A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8EAD3D" w14:textId="77777777" w:rsidR="00DF7B79" w:rsidRPr="00956C00" w:rsidRDefault="00DF7B79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956C0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oyraz 2022</w:t>
            </w:r>
          </w:p>
          <w:p w14:paraId="322F5053" w14:textId="77777777" w:rsidR="00864B94" w:rsidRPr="005226F6" w:rsidRDefault="00864B9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293D4B" w14:textId="6298B2F5" w:rsidR="00864B94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1487A" w14:textId="17164AE1" w:rsidR="00864B94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E64F2E" w14:textId="4D436677" w:rsidR="00864B94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786FE8" w14:textId="2DBEBD12" w:rsidR="00864B94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69C2BE" w14:textId="125EE865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DF7B79" w:rsidRPr="0070313B" w14:paraId="04D960A0" w14:textId="77777777" w:rsidTr="00DF7B79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33BA4" w14:textId="77777777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B</w:t>
            </w:r>
            <w:r w:rsidRPr="00956C0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unnell 2021</w:t>
            </w:r>
          </w:p>
          <w:p w14:paraId="75DC1D1B" w14:textId="77777777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557AB7" w14:textId="11C93FEA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17328" w14:textId="70A5BA37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B939C" w14:textId="20E5B164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A857E" w14:textId="26D301E7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FE0A1" w14:textId="07FCB3B8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DF7B79" w:rsidRPr="0070313B" w14:paraId="6DF4FC54" w14:textId="77777777" w:rsidTr="008814A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1A3E45" w14:textId="77777777" w:rsidR="00BB3549" w:rsidRPr="002647EF" w:rsidRDefault="00BB3549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Celik 2022</w:t>
            </w:r>
          </w:p>
          <w:p w14:paraId="2C549C3C" w14:textId="77777777" w:rsidR="00DF7B79" w:rsidRPr="005226F6" w:rsidRDefault="00DF7B7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FA65AA" w14:textId="13D39471" w:rsidR="00DF7B79" w:rsidRPr="005226F6" w:rsidRDefault="00BB354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B099E" w14:textId="36F26F72" w:rsidR="00DF7B79" w:rsidRPr="005226F6" w:rsidRDefault="00BB354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4CCA98" w14:textId="0DAA2B54" w:rsidR="00DF7B79" w:rsidRPr="005226F6" w:rsidRDefault="00BB354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4D4AD" w14:textId="544CF0DC" w:rsidR="00DF7B79" w:rsidRPr="005226F6" w:rsidRDefault="00BB354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5FD82C" w14:textId="26C0FC5E" w:rsidR="00DF7B79" w:rsidRPr="005226F6" w:rsidRDefault="00BB354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5276B4" w:rsidRPr="0070313B" w14:paraId="1345A8DD" w14:textId="77777777" w:rsidTr="009E410F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BE72C" w14:textId="77777777" w:rsidR="005276B4" w:rsidRPr="002647EF" w:rsidRDefault="005276B4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2647EF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Flores-Pliego 2021</w:t>
            </w:r>
          </w:p>
          <w:p w14:paraId="4599AD95" w14:textId="77777777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4FF8D" w14:textId="3090685D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EC9691" w14:textId="2F00887C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92A6B" w14:textId="4280C893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D1A5E" w14:textId="619B8CD6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97DA3" w14:textId="2776DAFD" w:rsidR="005276B4" w:rsidRPr="005226F6" w:rsidRDefault="005276B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460509" w:rsidRPr="0070313B" w14:paraId="2D0BC1ED" w14:textId="77777777" w:rsidTr="008814A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68E633" w14:textId="77777777" w:rsidR="00AD6EF8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G</w:t>
            </w: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arrido-</w:t>
            </w:r>
            <w:proofErr w:type="spellStart"/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Pontnou</w:t>
            </w:r>
            <w:proofErr w:type="spellEnd"/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2733F1C2" w14:textId="77777777" w:rsidR="00460509" w:rsidRPr="005226F6" w:rsidRDefault="0046050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CE5EF2" w14:textId="12540075" w:rsidR="00460509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D179F" w14:textId="3BA23862" w:rsidR="00460509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2000F5" w14:textId="5959E410" w:rsidR="00460509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D19ACF" w14:textId="54C675C5" w:rsidR="00460509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2CCEF1" w14:textId="68E9CC57" w:rsidR="00460509" w:rsidRPr="005226F6" w:rsidRDefault="00AD6EF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tr w:rsidR="00C40187" w:rsidRPr="0070313B" w14:paraId="777AD85A" w14:textId="77777777" w:rsidTr="001E646F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3DBCB6" w14:textId="77777777" w:rsidR="001E646F" w:rsidRPr="00313381" w:rsidRDefault="001E646F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Glynn 2022</w:t>
            </w:r>
          </w:p>
          <w:p w14:paraId="2A3C7494" w14:textId="77777777" w:rsidR="00C40187" w:rsidRPr="005226F6" w:rsidRDefault="00C4018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512DC6" w14:textId="567D6BE1" w:rsidR="00C40187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6073C" w14:textId="24A087CF" w:rsidR="00C40187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60377A" w14:textId="3D86C759" w:rsidR="00C40187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D2360" w14:textId="769A6F2E" w:rsidR="00C40187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83204C" w14:textId="1DA82D5A" w:rsidR="00C40187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E20D4F" w:rsidRPr="0070313B" w14:paraId="3CD19A59" w14:textId="77777777" w:rsidTr="008814A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1B2AB6" w14:textId="77777777" w:rsidR="00E20D4F" w:rsidRPr="00313381" w:rsidRDefault="00E20D4F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Husen 2021</w:t>
            </w:r>
          </w:p>
          <w:p w14:paraId="06A7E559" w14:textId="77777777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648D1" w14:textId="3D4274EA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F470B0" w14:textId="398C04F5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93E608" w14:textId="4BA6FD93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EC8F6F" w14:textId="1704B313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5475697" w14:textId="2A56B027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1E646F" w:rsidRPr="0070313B" w14:paraId="61F51BE7" w14:textId="77777777" w:rsidTr="0029405F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7F0C6E" w14:textId="77777777" w:rsidR="00A00BED" w:rsidRPr="00313381" w:rsidRDefault="00A00BED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Ikhtiyarova</w:t>
            </w:r>
            <w:proofErr w:type="spellEnd"/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3F853BE7" w14:textId="77777777" w:rsidR="001E646F" w:rsidRPr="005226F6" w:rsidRDefault="001E646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7E6AE" w14:textId="330CC043" w:rsidR="001E646F" w:rsidRPr="005226F6" w:rsidRDefault="00A00BED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99247" w14:textId="0B389E30" w:rsidR="001E646F" w:rsidRPr="005226F6" w:rsidRDefault="00A00BED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D8B60" w14:textId="161954BB" w:rsidR="001E646F" w:rsidRPr="005226F6" w:rsidRDefault="00A00BED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8DD0F" w14:textId="64D453BC" w:rsidR="001E646F" w:rsidRPr="005226F6" w:rsidRDefault="00A00BED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D5539B" w14:textId="409D5047" w:rsidR="001E646F" w:rsidRPr="005226F6" w:rsidRDefault="00A00BED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</w:t>
            </w:r>
          </w:p>
        </w:tc>
      </w:tr>
      <w:tr w:rsidR="0029405F" w:rsidRPr="0070313B" w14:paraId="06998B2C" w14:textId="77777777" w:rsidTr="008814A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D4C8A4" w14:textId="77777777" w:rsidR="0029405F" w:rsidRPr="00313381" w:rsidRDefault="0029405F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Jaiswal 2021</w:t>
            </w:r>
          </w:p>
          <w:p w14:paraId="1FC474BB" w14:textId="77777777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BEE0B5" w14:textId="19221665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BF5121" w14:textId="4BC1D9DC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81C81" w14:textId="66CFBD76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A5F92" w14:textId="4AA45153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8154A9" w14:textId="1CD0C7DA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29405F" w:rsidRPr="0070313B" w14:paraId="4459E9FF" w14:textId="77777777" w:rsidTr="009F2286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5ED7C9" w14:textId="77777777" w:rsidR="009F2286" w:rsidRPr="00313381" w:rsidRDefault="009F2286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31338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Jang 2021</w:t>
            </w:r>
          </w:p>
          <w:p w14:paraId="489ADE25" w14:textId="77777777" w:rsidR="0029405F" w:rsidRPr="005226F6" w:rsidRDefault="0029405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48FA0B" w14:textId="3C891AD4" w:rsidR="0029405F" w:rsidRPr="005226F6" w:rsidRDefault="009F2286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D7893" w14:textId="72D70490" w:rsidR="0029405F" w:rsidRPr="005226F6" w:rsidRDefault="009F2286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F76D8D" w14:textId="3DD70871" w:rsidR="0029405F" w:rsidRPr="005226F6" w:rsidRDefault="009F2286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2A55E" w14:textId="7D6BA1E7" w:rsidR="0029405F" w:rsidRPr="005226F6" w:rsidRDefault="009F2286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EFDC3" w14:textId="252F065E" w:rsidR="0029405F" w:rsidRPr="005226F6" w:rsidRDefault="009F2286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871034" w:rsidRPr="0070313B" w14:paraId="00279A2C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A7EBE9" w14:textId="77777777" w:rsidR="00224424" w:rsidRPr="007768E6" w:rsidRDefault="00224424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lastRenderedPageBreak/>
              <w:t>Lesseur</w:t>
            </w:r>
            <w:proofErr w:type="spellEnd"/>
            <w:r w:rsidRPr="007768E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2</w:t>
            </w:r>
          </w:p>
          <w:p w14:paraId="1E180995" w14:textId="77777777" w:rsidR="00871034" w:rsidRPr="005226F6" w:rsidRDefault="0087103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450E1" w14:textId="6912510A" w:rsidR="00871034" w:rsidRPr="005226F6" w:rsidRDefault="0022442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F809C" w14:textId="7EBBCF29" w:rsidR="00871034" w:rsidRPr="005226F6" w:rsidRDefault="0022442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C5B558" w14:textId="060752A2" w:rsidR="00871034" w:rsidRPr="005226F6" w:rsidRDefault="0022442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CAAE2F" w14:textId="61F9B258" w:rsidR="00871034" w:rsidRPr="005226F6" w:rsidRDefault="0022442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3892A46" w14:textId="433BBB3A" w:rsidR="00871034" w:rsidRPr="005226F6" w:rsidRDefault="00224424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F062FC" w:rsidRPr="0070313B" w14:paraId="22470DE2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02631" w14:textId="77777777" w:rsidR="00F062FC" w:rsidRPr="00A776AD" w:rsidRDefault="00F062FC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Liu 2021</w:t>
            </w:r>
          </w:p>
          <w:p w14:paraId="49FDEFFD" w14:textId="77777777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C8B70" w14:textId="7F0610CB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E08F3" w14:textId="26BF4AA3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9A3422" w14:textId="139F11AE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CEDEBB" w14:textId="5875F81B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4398BB" w14:textId="40BC10FB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F062FC" w:rsidRPr="0070313B" w14:paraId="5E7772B3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21058" w14:textId="77777777" w:rsidR="00401CE8" w:rsidRPr="00A776AD" w:rsidRDefault="00401CE8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andò</w:t>
            </w:r>
            <w:proofErr w:type="spellEnd"/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  <w:p w14:paraId="3B6E7C2F" w14:textId="77777777" w:rsidR="00F062FC" w:rsidRPr="005226F6" w:rsidRDefault="00F062F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9EF1AA" w14:textId="4659D90F" w:rsidR="00F062FC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A9D163" w14:textId="7FE8ED29" w:rsidR="00F062FC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D29982" w14:textId="25DF407F" w:rsidR="00F062FC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57E233" w14:textId="00BA12B2" w:rsidR="00F062FC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8D8D6D" w14:textId="7D6BDFDF" w:rsidR="00F062FC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9241AC" w:rsidRPr="0070313B" w14:paraId="3EC1DA8E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20CB9" w14:textId="7847028B" w:rsidR="009241AC" w:rsidRPr="005226F6" w:rsidRDefault="009241AC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eyer 202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F18EF" w14:textId="442988F1" w:rsidR="009241AC" w:rsidRPr="005226F6" w:rsidRDefault="00B57E5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C48E4" w14:textId="08774CF6" w:rsidR="009241AC" w:rsidRPr="005226F6" w:rsidRDefault="00B57E5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D511EC" w14:textId="63D030D0" w:rsidR="009241AC" w:rsidRPr="005226F6" w:rsidRDefault="00B57E5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1D3BF7" w14:textId="44ED8549" w:rsidR="009241AC" w:rsidRPr="005226F6" w:rsidRDefault="00B57E5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2332A" w14:textId="671F26AC" w:rsidR="009241AC" w:rsidRPr="005226F6" w:rsidRDefault="00B57E57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401CE8" w:rsidRPr="0070313B" w14:paraId="2A1B680F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9C1263" w14:textId="77777777" w:rsidR="00C10E55" w:rsidRPr="00A776AD" w:rsidRDefault="00C10E55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Moresi 2021</w:t>
            </w:r>
          </w:p>
          <w:p w14:paraId="7504EEB0" w14:textId="77777777" w:rsidR="00401CE8" w:rsidRPr="005226F6" w:rsidRDefault="00401CE8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45BF23" w14:textId="477A3E99" w:rsidR="00401CE8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C27C73" w14:textId="37C05D3B" w:rsidR="00401CE8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2D46B5" w14:textId="69C57E9E" w:rsidR="00401CE8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FE5C0D" w14:textId="58975999" w:rsidR="00401CE8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F1E57CE" w14:textId="4155397E" w:rsidR="00401CE8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C10E55" w:rsidRPr="0070313B" w14:paraId="251F8A23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E2FE36" w14:textId="77777777" w:rsidR="00882119" w:rsidRPr="00A776AD" w:rsidRDefault="00882119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Nadal 2021</w:t>
            </w:r>
          </w:p>
          <w:p w14:paraId="49601400" w14:textId="77777777" w:rsidR="00C10E55" w:rsidRPr="005226F6" w:rsidRDefault="00C10E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C282F" w14:textId="7A3F1A15" w:rsidR="00C10E55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CE40EE" w14:textId="61D887DF" w:rsidR="00C10E55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DCA98" w14:textId="4AE153BF" w:rsidR="00C10E55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204C8" w14:textId="4156A924" w:rsidR="00C10E55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E4525" w14:textId="34A3B35A" w:rsidR="00C10E55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E20D4F" w:rsidRPr="0070313B" w14:paraId="549BB1A6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FB08DD" w14:textId="77777777" w:rsidR="00E20D4F" w:rsidRPr="00A776AD" w:rsidRDefault="00E20D4F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Peter 2022</w:t>
            </w:r>
          </w:p>
          <w:p w14:paraId="79B3095C" w14:textId="77777777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7AF5F9" w14:textId="00900525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3B2C7E" w14:textId="3021FD7C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26D236" w14:textId="23065BDC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5B45CC" w14:textId="5C5C4D75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1917754" w14:textId="5C1463F5" w:rsidR="00E20D4F" w:rsidRPr="005226F6" w:rsidRDefault="00E20D4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882119" w:rsidRPr="0070313B" w14:paraId="0E5AABB8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15DFA3" w14:textId="77777777" w:rsidR="00365CE2" w:rsidRPr="00A776AD" w:rsidRDefault="00365CE2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A776AD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Radan 2021</w:t>
            </w:r>
          </w:p>
          <w:p w14:paraId="1855B4BC" w14:textId="77777777" w:rsidR="00882119" w:rsidRPr="005226F6" w:rsidRDefault="00882119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035DC6" w14:textId="613124E3" w:rsidR="00882119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147BA" w14:textId="35610CE8" w:rsidR="00882119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997964" w14:textId="6738DE18" w:rsidR="00882119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D2F4D4" w14:textId="6166EB81" w:rsidR="00882119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73A76" w14:textId="4465A1B5" w:rsidR="00882119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  <w:tr w:rsidR="00365CE2" w:rsidRPr="0070313B" w14:paraId="7B6E3BC4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B19A08" w14:textId="77777777" w:rsidR="0025337A" w:rsidRPr="006F2440" w:rsidRDefault="0025337A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6F244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aulle 2021</w:t>
            </w:r>
          </w:p>
          <w:p w14:paraId="4458B3A4" w14:textId="77777777" w:rsidR="00365CE2" w:rsidRPr="005226F6" w:rsidRDefault="00365CE2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F06EA6" w14:textId="246F14DA" w:rsidR="00365CE2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D1A880" w14:textId="547FB0E8" w:rsidR="00365CE2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3A1A4F" w14:textId="41B29996" w:rsidR="00365CE2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0FFA14" w14:textId="7BBAD925" w:rsidR="00365CE2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F99FA4" w14:textId="4A294F7C" w:rsidR="00365CE2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25337A" w:rsidRPr="0070313B" w14:paraId="431A1D17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75F87E" w14:textId="77777777" w:rsidR="00687C8B" w:rsidRPr="006F2440" w:rsidRDefault="00687C8B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6F2440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chwartz 2022</w:t>
            </w:r>
          </w:p>
          <w:p w14:paraId="44CBD6DC" w14:textId="77777777" w:rsidR="0025337A" w:rsidRPr="005226F6" w:rsidRDefault="0025337A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E8E56" w14:textId="2FCAC3F4" w:rsidR="0025337A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75FF7" w14:textId="10CC3ABD" w:rsidR="0025337A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9880F" w14:textId="05F62900" w:rsidR="0025337A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856EB4" w14:textId="4F8F8B4A" w:rsidR="0025337A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F4E5A0" w14:textId="50DF68C1" w:rsidR="0025337A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687C8B" w:rsidRPr="0070313B" w14:paraId="41D32549" w14:textId="77777777" w:rsidTr="00692E23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8AACF" w14:textId="07FDD43D" w:rsidR="00B623EB" w:rsidRPr="003E7F95" w:rsidRDefault="00B623EB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3E7F9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hanes</w:t>
            </w:r>
            <w:proofErr w:type="spellEnd"/>
            <w:r w:rsidRPr="003E7F95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</w:t>
            </w:r>
            <w:r w:rsidR="00B2725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0</w:t>
            </w:r>
          </w:p>
          <w:p w14:paraId="288C9CBC" w14:textId="77777777" w:rsidR="00687C8B" w:rsidRPr="005226F6" w:rsidRDefault="00687C8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65A493" w14:textId="1C2DB7E5" w:rsidR="00687C8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6771CC" w14:textId="20F486DD" w:rsidR="00687C8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856324" w14:textId="5FE68860" w:rsidR="00687C8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395994" w14:textId="2A0ABEA4" w:rsidR="00687C8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2E8C90" w14:textId="79406567" w:rsidR="00687C8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DD0355" w:rsidRPr="0070313B" w14:paraId="0E04972F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E742C" w14:textId="1C34D1BE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otiriou 2022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B9F90" w14:textId="315F1920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54083" w14:textId="2853B5D2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8BC54" w14:textId="2E7300EC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2DBB15" w14:textId="0CF72A17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6EE2EE" w14:textId="01166B5B" w:rsidR="00DD0355" w:rsidRPr="005226F6" w:rsidRDefault="00DD0355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B623EB" w:rsidRPr="0070313B" w14:paraId="755A51F6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1D7432" w14:textId="77777777" w:rsidR="00444DB1" w:rsidRPr="00C66BBB" w:rsidRDefault="00444DB1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6BBB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Stenton 2022</w:t>
            </w:r>
          </w:p>
          <w:p w14:paraId="2EB0032A" w14:textId="77777777" w:rsidR="00B623EB" w:rsidRPr="005226F6" w:rsidRDefault="00B623E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762279" w14:textId="42FF8AEA" w:rsidR="00B623EB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1548FC" w14:textId="60810A4C" w:rsidR="00B623EB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9DBAE5" w14:textId="5174F6E6" w:rsidR="00B623EB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17CABD" w14:textId="0F30C7F9" w:rsidR="00B623EB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C9B610" w14:textId="5D745CF1" w:rsidR="00B623EB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444DB1" w:rsidRPr="0070313B" w14:paraId="26CBB32B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A61CE" w14:textId="77777777" w:rsidR="007A092F" w:rsidRPr="00DD1604" w:rsidRDefault="007A092F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DD1604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Ward 2022</w:t>
            </w:r>
          </w:p>
          <w:p w14:paraId="7BC9B8A1" w14:textId="77777777" w:rsidR="00444DB1" w:rsidRPr="005226F6" w:rsidRDefault="00444DB1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BCECEE" w14:textId="7E1703D5" w:rsidR="00444DB1" w:rsidRPr="005226F6" w:rsidRDefault="007A092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A246D" w14:textId="53FB0713" w:rsidR="00444DB1" w:rsidRPr="005226F6" w:rsidRDefault="007A092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44BC0" w14:textId="604B581D" w:rsidR="00444DB1" w:rsidRPr="005226F6" w:rsidRDefault="007A092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B0301" w14:textId="6510E691" w:rsidR="00444DB1" w:rsidRPr="005226F6" w:rsidRDefault="007A092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F19C1" w14:textId="546A27AF" w:rsidR="00444DB1" w:rsidRPr="005226F6" w:rsidRDefault="007A092F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3533CB" w:rsidRPr="0070313B" w14:paraId="03454FD0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139E54" w14:textId="77777777" w:rsidR="003533CB" w:rsidRPr="00C63EC3" w:rsidRDefault="003533CB" w:rsidP="009162BD">
            <w:pPr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C63EC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Zhang 2021</w:t>
            </w:r>
          </w:p>
          <w:p w14:paraId="5BB8DC64" w14:textId="77777777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BD965" w14:textId="2CADC619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FFD534" w14:textId="219585CD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2F9BD" w14:textId="003ABF5A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53BD4C" w14:textId="68CB83CF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91ED32" w14:textId="628C8B2B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</w:t>
            </w:r>
          </w:p>
        </w:tc>
      </w:tr>
      <w:tr w:rsidR="007A092F" w:rsidRPr="0070313B" w14:paraId="105C3805" w14:textId="77777777" w:rsidTr="003533CB">
        <w:trPr>
          <w:trHeight w:val="580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839E0" w14:textId="35B01507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C63EC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Zhao</w:t>
            </w: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>, S.</w:t>
            </w:r>
            <w:r w:rsidRPr="00C63EC3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 2021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11354" w14:textId="44C3D939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F45E5" w14:textId="28712910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94DDE" w14:textId="18411DFC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CF1CC" w14:textId="152817DA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50923" w14:textId="3E27CEBA" w:rsidR="007A092F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</w:t>
            </w:r>
          </w:p>
        </w:tc>
      </w:tr>
      <w:tr w:rsidR="003533CB" w:rsidRPr="0070313B" w14:paraId="100754AF" w14:textId="77777777" w:rsidTr="009C2C4C">
        <w:trPr>
          <w:trHeight w:val="580"/>
          <w:jc w:val="center"/>
        </w:trPr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7BB34C0E" w14:textId="66370A63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CA"/>
              </w:rPr>
              <w:lastRenderedPageBreak/>
              <w:t>Zhao, Y. 2021</w:t>
            </w:r>
          </w:p>
        </w:tc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2879A687" w14:textId="6896528D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DF6632E" w14:textId="69E9DC36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5047C941" w14:textId="4BB20086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  <w:tc>
          <w:tcPr>
            <w:tcW w:w="21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6D00B1E1" w14:textId="06CAE6A8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226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EB4FAD3" w14:textId="7BCDE6E7" w:rsidR="003533CB" w:rsidRPr="005226F6" w:rsidRDefault="003533CB" w:rsidP="009162B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226F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</w:tr>
    </w:tbl>
    <w:p w14:paraId="2DD3B1CE" w14:textId="77777777" w:rsidR="008F00A6" w:rsidRPr="0040752C" w:rsidRDefault="008F00A6">
      <w:pPr>
        <w:rPr>
          <w:rFonts w:ascii="Times New Roman" w:hAnsi="Times New Roman" w:cs="Times New Roman"/>
          <w:lang w:val="en-CA"/>
        </w:rPr>
      </w:pPr>
    </w:p>
    <w:sectPr w:rsidR="008F00A6" w:rsidRPr="0040752C" w:rsidSect="002E3EB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B4"/>
    <w:rsid w:val="0002005E"/>
    <w:rsid w:val="00047113"/>
    <w:rsid w:val="00052DF4"/>
    <w:rsid w:val="0005615E"/>
    <w:rsid w:val="000649B4"/>
    <w:rsid w:val="00071B6D"/>
    <w:rsid w:val="00074610"/>
    <w:rsid w:val="00090FE2"/>
    <w:rsid w:val="000B230E"/>
    <w:rsid w:val="000D7D62"/>
    <w:rsid w:val="000E38B8"/>
    <w:rsid w:val="000F228B"/>
    <w:rsid w:val="00115FAC"/>
    <w:rsid w:val="001221EB"/>
    <w:rsid w:val="00142E2E"/>
    <w:rsid w:val="00153BFB"/>
    <w:rsid w:val="00167976"/>
    <w:rsid w:val="00177EC9"/>
    <w:rsid w:val="00182426"/>
    <w:rsid w:val="001A1AAA"/>
    <w:rsid w:val="001A2378"/>
    <w:rsid w:val="001B0949"/>
    <w:rsid w:val="001B4294"/>
    <w:rsid w:val="001C6565"/>
    <w:rsid w:val="001E646F"/>
    <w:rsid w:val="001E75CF"/>
    <w:rsid w:val="001F03B6"/>
    <w:rsid w:val="001F74D4"/>
    <w:rsid w:val="001F7D0C"/>
    <w:rsid w:val="0021248D"/>
    <w:rsid w:val="00220D04"/>
    <w:rsid w:val="00224424"/>
    <w:rsid w:val="0025337A"/>
    <w:rsid w:val="0025708F"/>
    <w:rsid w:val="00261E84"/>
    <w:rsid w:val="00263885"/>
    <w:rsid w:val="002663EC"/>
    <w:rsid w:val="00286A63"/>
    <w:rsid w:val="00293802"/>
    <w:rsid w:val="0029405F"/>
    <w:rsid w:val="002A0CE6"/>
    <w:rsid w:val="002C2153"/>
    <w:rsid w:val="002D1327"/>
    <w:rsid w:val="002E266C"/>
    <w:rsid w:val="002E3EB4"/>
    <w:rsid w:val="002F3875"/>
    <w:rsid w:val="002F58D6"/>
    <w:rsid w:val="00300730"/>
    <w:rsid w:val="003076EB"/>
    <w:rsid w:val="00311BE8"/>
    <w:rsid w:val="0031407A"/>
    <w:rsid w:val="003452BD"/>
    <w:rsid w:val="0034596C"/>
    <w:rsid w:val="003533CB"/>
    <w:rsid w:val="003556E0"/>
    <w:rsid w:val="00365CE2"/>
    <w:rsid w:val="003D4071"/>
    <w:rsid w:val="003E4885"/>
    <w:rsid w:val="00401CE8"/>
    <w:rsid w:val="0040752C"/>
    <w:rsid w:val="00426497"/>
    <w:rsid w:val="00444DB1"/>
    <w:rsid w:val="00450ED2"/>
    <w:rsid w:val="00460509"/>
    <w:rsid w:val="0048069B"/>
    <w:rsid w:val="0049186A"/>
    <w:rsid w:val="00491F19"/>
    <w:rsid w:val="004A1C38"/>
    <w:rsid w:val="004C0051"/>
    <w:rsid w:val="004C5B07"/>
    <w:rsid w:val="004D169A"/>
    <w:rsid w:val="004D1DC4"/>
    <w:rsid w:val="004F3622"/>
    <w:rsid w:val="00501521"/>
    <w:rsid w:val="005226F6"/>
    <w:rsid w:val="005276B4"/>
    <w:rsid w:val="0053297A"/>
    <w:rsid w:val="00543DE9"/>
    <w:rsid w:val="00556FCE"/>
    <w:rsid w:val="005A50EB"/>
    <w:rsid w:val="005D0ACA"/>
    <w:rsid w:val="00622209"/>
    <w:rsid w:val="006358BD"/>
    <w:rsid w:val="006619D4"/>
    <w:rsid w:val="00680390"/>
    <w:rsid w:val="00687C8B"/>
    <w:rsid w:val="006920C5"/>
    <w:rsid w:val="00692E23"/>
    <w:rsid w:val="0069535C"/>
    <w:rsid w:val="006B784A"/>
    <w:rsid w:val="006C2C31"/>
    <w:rsid w:val="006D1E34"/>
    <w:rsid w:val="006F2375"/>
    <w:rsid w:val="00705193"/>
    <w:rsid w:val="00711BB5"/>
    <w:rsid w:val="007272E1"/>
    <w:rsid w:val="00753349"/>
    <w:rsid w:val="00756EC6"/>
    <w:rsid w:val="007616E0"/>
    <w:rsid w:val="007908FA"/>
    <w:rsid w:val="007A092F"/>
    <w:rsid w:val="007A33FE"/>
    <w:rsid w:val="007A6943"/>
    <w:rsid w:val="007B603A"/>
    <w:rsid w:val="007B69EE"/>
    <w:rsid w:val="007E2A75"/>
    <w:rsid w:val="007F4C2D"/>
    <w:rsid w:val="00821E2B"/>
    <w:rsid w:val="00837D21"/>
    <w:rsid w:val="00850D9A"/>
    <w:rsid w:val="00864B94"/>
    <w:rsid w:val="0086755D"/>
    <w:rsid w:val="00870F61"/>
    <w:rsid w:val="00871034"/>
    <w:rsid w:val="00872A95"/>
    <w:rsid w:val="008814A3"/>
    <w:rsid w:val="00882119"/>
    <w:rsid w:val="00895D4E"/>
    <w:rsid w:val="008B5F5A"/>
    <w:rsid w:val="008C68EF"/>
    <w:rsid w:val="008F00A6"/>
    <w:rsid w:val="009002F5"/>
    <w:rsid w:val="00905C98"/>
    <w:rsid w:val="0091071D"/>
    <w:rsid w:val="0091242C"/>
    <w:rsid w:val="009162BD"/>
    <w:rsid w:val="009173B6"/>
    <w:rsid w:val="009241AC"/>
    <w:rsid w:val="00936A80"/>
    <w:rsid w:val="00943E7B"/>
    <w:rsid w:val="009732CB"/>
    <w:rsid w:val="009818AC"/>
    <w:rsid w:val="009A2B49"/>
    <w:rsid w:val="009B61F9"/>
    <w:rsid w:val="009C0375"/>
    <w:rsid w:val="009C2C4C"/>
    <w:rsid w:val="009E40EE"/>
    <w:rsid w:val="009E410F"/>
    <w:rsid w:val="009F2286"/>
    <w:rsid w:val="00A00BED"/>
    <w:rsid w:val="00A0163A"/>
    <w:rsid w:val="00A033E2"/>
    <w:rsid w:val="00A5442F"/>
    <w:rsid w:val="00A57B0C"/>
    <w:rsid w:val="00A63B4F"/>
    <w:rsid w:val="00A91644"/>
    <w:rsid w:val="00A950DC"/>
    <w:rsid w:val="00AA27E9"/>
    <w:rsid w:val="00AB7C7D"/>
    <w:rsid w:val="00AC0886"/>
    <w:rsid w:val="00AC22EE"/>
    <w:rsid w:val="00AD6EF8"/>
    <w:rsid w:val="00B27252"/>
    <w:rsid w:val="00B34672"/>
    <w:rsid w:val="00B43BCA"/>
    <w:rsid w:val="00B57E57"/>
    <w:rsid w:val="00B62153"/>
    <w:rsid w:val="00B623EB"/>
    <w:rsid w:val="00B84FBA"/>
    <w:rsid w:val="00BB3549"/>
    <w:rsid w:val="00BC0257"/>
    <w:rsid w:val="00BD68E1"/>
    <w:rsid w:val="00BE14BD"/>
    <w:rsid w:val="00C10E55"/>
    <w:rsid w:val="00C115D2"/>
    <w:rsid w:val="00C16D93"/>
    <w:rsid w:val="00C3543A"/>
    <w:rsid w:val="00C40187"/>
    <w:rsid w:val="00C40689"/>
    <w:rsid w:val="00C53E5F"/>
    <w:rsid w:val="00C54D1F"/>
    <w:rsid w:val="00C730BF"/>
    <w:rsid w:val="00CB324A"/>
    <w:rsid w:val="00CD4133"/>
    <w:rsid w:val="00CE3EDA"/>
    <w:rsid w:val="00D02A38"/>
    <w:rsid w:val="00D05401"/>
    <w:rsid w:val="00D54956"/>
    <w:rsid w:val="00D54E98"/>
    <w:rsid w:val="00D656EF"/>
    <w:rsid w:val="00D7176F"/>
    <w:rsid w:val="00DA5E90"/>
    <w:rsid w:val="00DD0355"/>
    <w:rsid w:val="00DD61C2"/>
    <w:rsid w:val="00DE46F7"/>
    <w:rsid w:val="00DF7B79"/>
    <w:rsid w:val="00E06C66"/>
    <w:rsid w:val="00E20D4F"/>
    <w:rsid w:val="00E32D72"/>
    <w:rsid w:val="00E57DF2"/>
    <w:rsid w:val="00E83AF6"/>
    <w:rsid w:val="00E939C8"/>
    <w:rsid w:val="00EA6ADA"/>
    <w:rsid w:val="00EB11F2"/>
    <w:rsid w:val="00ED3D96"/>
    <w:rsid w:val="00EF13C6"/>
    <w:rsid w:val="00EF32A0"/>
    <w:rsid w:val="00F062FC"/>
    <w:rsid w:val="00F102E9"/>
    <w:rsid w:val="00F1293A"/>
    <w:rsid w:val="00F548C2"/>
    <w:rsid w:val="00F901D3"/>
    <w:rsid w:val="00F91664"/>
    <w:rsid w:val="00FF5F08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10A0F"/>
  <w14:defaultImageDpi w14:val="32767"/>
  <w15:chartTrackingRefBased/>
  <w15:docId w15:val="{CF7FB327-DC07-1E48-B700-9387FB61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.ywai@outlook.com</dc:creator>
  <cp:keywords/>
  <dc:description/>
  <cp:lastModifiedBy>Donna Slater</cp:lastModifiedBy>
  <cp:revision>2</cp:revision>
  <dcterms:created xsi:type="dcterms:W3CDTF">2023-03-14T13:54:00Z</dcterms:created>
  <dcterms:modified xsi:type="dcterms:W3CDTF">2023-03-14T13:54:00Z</dcterms:modified>
</cp:coreProperties>
</file>